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116C" w:rsidRPr="00674EF2" w:rsidRDefault="0032116C" w:rsidP="0032116C">
      <w:pPr>
        <w:jc w:val="both"/>
        <w:rPr>
          <w:rFonts w:ascii="Times New Roman" w:eastAsia="MS Mincho" w:hAnsi="Times New Roman" w:cs="Times New Roman"/>
          <w:b/>
          <w:sz w:val="28"/>
          <w:szCs w:val="28"/>
        </w:rPr>
      </w:pPr>
    </w:p>
    <w:p w:rsidR="0032116C" w:rsidRPr="00674EF2" w:rsidRDefault="0032116C" w:rsidP="0032116C">
      <w:pPr>
        <w:jc w:val="both"/>
        <w:rPr>
          <w:rFonts w:ascii="Times New Roman" w:eastAsia="MS Mincho" w:hAnsi="Times New Roman" w:cs="Times New Roman"/>
          <w:b/>
          <w:sz w:val="28"/>
          <w:szCs w:val="28"/>
        </w:rPr>
      </w:pPr>
      <w:r w:rsidRPr="00674EF2">
        <w:rPr>
          <w:rFonts w:ascii="Times New Roman" w:eastAsia="MS Mincho" w:hAnsi="Times New Roman" w:cs="Times New Roman"/>
          <w:b/>
          <w:sz w:val="28"/>
          <w:szCs w:val="28"/>
        </w:rPr>
        <w:t>[Supplementary figures and table]</w:t>
      </w:r>
    </w:p>
    <w:p w:rsidR="0032116C" w:rsidRPr="00674EF2" w:rsidRDefault="0032116C" w:rsidP="0032116C">
      <w:pPr>
        <w:jc w:val="both"/>
        <w:rPr>
          <w:rFonts w:ascii="Times New Roman" w:eastAsia="MS Mincho" w:hAnsi="Times New Roman" w:cs="Times New Roman"/>
          <w:b/>
          <w:sz w:val="28"/>
          <w:szCs w:val="28"/>
        </w:rPr>
      </w:pPr>
    </w:p>
    <w:p w:rsidR="0032116C" w:rsidRPr="00674EF2" w:rsidRDefault="0032116C" w:rsidP="0032116C">
      <w:pPr>
        <w:jc w:val="both"/>
        <w:rPr>
          <w:rFonts w:ascii="Times New Roman" w:eastAsia="MS Mincho" w:hAnsi="Times New Roman" w:cs="Times New Roman"/>
          <w:sz w:val="28"/>
          <w:szCs w:val="28"/>
        </w:rPr>
      </w:pPr>
      <w:r w:rsidRPr="00674EF2">
        <w:rPr>
          <w:rFonts w:ascii="Times New Roman" w:hAnsi="Times New Roman" w:cs="Times New Roman"/>
          <w:noProof/>
          <w:sz w:val="28"/>
          <w:szCs w:val="28"/>
          <w:lang w:eastAsia="en-IN"/>
        </w:rPr>
        <w:drawing>
          <wp:inline distT="0" distB="0" distL="0" distR="0" wp14:anchorId="5424DA30" wp14:editId="24D35747">
            <wp:extent cx="5276397" cy="3414395"/>
            <wp:effectExtent l="0" t="0" r="635" b="0"/>
            <wp:docPr id="135119095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4610" cy="34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116C" w:rsidRPr="00674EF2" w:rsidRDefault="0032116C" w:rsidP="0032116C">
      <w:pPr>
        <w:jc w:val="both"/>
        <w:rPr>
          <w:rFonts w:ascii="Times New Roman" w:hAnsi="Times New Roman" w:cs="Times New Roman"/>
          <w:b/>
          <w:sz w:val="28"/>
          <w:szCs w:val="28"/>
        </w:rPr>
      </w:pPr>
      <w:r w:rsidRPr="00674EF2">
        <w:rPr>
          <w:rFonts w:ascii="Times New Roman" w:hAnsi="Times New Roman" w:cs="Times New Roman"/>
          <w:b/>
          <w:sz w:val="28"/>
          <w:szCs w:val="28"/>
        </w:rPr>
        <w:t>Supplementary figure 1 Patient flow diagram</w:t>
      </w:r>
    </w:p>
    <w:p w:rsidR="0032116C" w:rsidRPr="00674EF2" w:rsidRDefault="0032116C" w:rsidP="0032116C">
      <w:pPr>
        <w:jc w:val="both"/>
        <w:rPr>
          <w:rFonts w:ascii="Times New Roman" w:hAnsi="Times New Roman" w:cs="Times New Roman"/>
          <w:sz w:val="28"/>
          <w:szCs w:val="28"/>
        </w:rPr>
      </w:pPr>
      <w:r w:rsidRPr="00674EF2">
        <w:rPr>
          <w:rFonts w:ascii="Times New Roman" w:hAnsi="Times New Roman" w:cs="Times New Roman"/>
          <w:i/>
          <w:iCs/>
          <w:sz w:val="28"/>
          <w:szCs w:val="28"/>
        </w:rPr>
        <w:t>MDV</w:t>
      </w:r>
      <w:r w:rsidRPr="00674EF2">
        <w:rPr>
          <w:rFonts w:ascii="Times New Roman" w:hAnsi="Times New Roman" w:cs="Times New Roman"/>
          <w:sz w:val="28"/>
          <w:szCs w:val="28"/>
        </w:rPr>
        <w:t xml:space="preserve"> Medical Data Vision, </w:t>
      </w:r>
      <w:r w:rsidRPr="00674EF2">
        <w:rPr>
          <w:rFonts w:ascii="Times New Roman" w:hAnsi="Times New Roman" w:cs="Times New Roman"/>
          <w:i/>
          <w:iCs/>
          <w:sz w:val="28"/>
          <w:szCs w:val="28"/>
        </w:rPr>
        <w:t>BC</w:t>
      </w:r>
      <w:r w:rsidRPr="00674EF2">
        <w:rPr>
          <w:rFonts w:ascii="Times New Roman" w:hAnsi="Times New Roman" w:cs="Times New Roman"/>
          <w:sz w:val="28"/>
          <w:szCs w:val="28"/>
        </w:rPr>
        <w:t xml:space="preserve"> breast cancer</w:t>
      </w:r>
    </w:p>
    <w:p w:rsidR="0032116C" w:rsidRPr="00674EF2" w:rsidRDefault="0032116C" w:rsidP="0032116C">
      <w:pPr>
        <w:jc w:val="both"/>
        <w:rPr>
          <w:rFonts w:ascii="Times New Roman" w:hAnsi="Times New Roman" w:cs="Times New Roman"/>
          <w:sz w:val="28"/>
          <w:szCs w:val="28"/>
        </w:rPr>
      </w:pPr>
      <w:r w:rsidRPr="00674EF2">
        <w:rPr>
          <w:rFonts w:ascii="Times New Roman" w:hAnsi="Times New Roman" w:cs="Times New Roman"/>
          <w:sz w:val="28"/>
          <w:szCs w:val="28"/>
        </w:rPr>
        <w:br w:type="page"/>
      </w:r>
    </w:p>
    <w:p w:rsidR="0032116C" w:rsidRPr="00674EF2" w:rsidRDefault="0032116C" w:rsidP="0032116C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674EF2">
        <w:rPr>
          <w:rFonts w:ascii="Times New Roman" w:eastAsia="MS Mincho" w:hAnsi="Times New Roman" w:cs="Times New Roman"/>
          <w:b/>
          <w:sz w:val="28"/>
          <w:szCs w:val="28"/>
        </w:rPr>
        <w:t>Supplementary table 1 I</w:t>
      </w:r>
      <w:r w:rsidRPr="00674EF2">
        <w:rPr>
          <w:rFonts w:ascii="Times New Roman" w:hAnsi="Times New Roman" w:cs="Times New Roman"/>
          <w:b/>
          <w:bCs/>
          <w:sz w:val="28"/>
          <w:szCs w:val="28"/>
        </w:rPr>
        <w:t>ntravenous antibacterial drugs used for FNH (by each individual drug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610"/>
        <w:gridCol w:w="3204"/>
        <w:gridCol w:w="1690"/>
      </w:tblGrid>
      <w:tr w:rsidR="0032116C" w:rsidRPr="00674EF2" w:rsidTr="001A3D58">
        <w:trPr>
          <w:trHeight w:val="72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ategory</w:t>
            </w:r>
            <w:r w:rsidRPr="00674EF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br/>
              <w:t xml:space="preserve"> (including multiple drug use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Number of cycles</w:t>
            </w:r>
          </w:p>
        </w:tc>
      </w:tr>
      <w:tr w:rsidR="0032116C" w:rsidRPr="00674EF2" w:rsidTr="001A3D58">
        <w:trPr>
          <w:trHeight w:val="72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n (%)</w:t>
            </w:r>
          </w:p>
        </w:tc>
      </w:tr>
      <w:tr w:rsidR="0032116C" w:rsidRPr="00674EF2" w:rsidTr="001A3D58">
        <w:trPr>
          <w:trHeight w:val="301"/>
        </w:trPr>
        <w:tc>
          <w:tcPr>
            <w:tcW w:w="0" w:type="auto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2,144 (100)</w:t>
            </w:r>
          </w:p>
        </w:tc>
      </w:tr>
      <w:tr w:rsidR="0032116C" w:rsidRPr="00674EF2" w:rsidTr="001A3D58">
        <w:trPr>
          <w:trHeight w:val="301"/>
        </w:trPr>
        <w:tc>
          <w:tcPr>
            <w:tcW w:w="0" w:type="auto"/>
            <w:vMerge w:val="restart"/>
            <w:tcBorders>
              <w:top w:val="dashed" w:sz="4" w:space="0" w:color="auto"/>
            </w:tcBorders>
            <w:shd w:val="clear" w:color="auto" w:fill="auto"/>
            <w:noWrap/>
          </w:tcPr>
          <w:p w:rsidR="0032116C" w:rsidRPr="00674EF2" w:rsidRDefault="0032116C" w:rsidP="001A3D58">
            <w:pPr>
              <w:snapToGrid w:val="0"/>
              <w:ind w:leftChars="77" w:left="197" w:hangingChars="10" w:hanging="28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Fourth generation cephalosporins group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Cefepime hydrochloride hydrate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988 (46.08)</w:t>
            </w:r>
          </w:p>
        </w:tc>
      </w:tr>
      <w:tr w:rsidR="0032116C" w:rsidRPr="00674EF2" w:rsidTr="001A3D58">
        <w:trPr>
          <w:trHeight w:val="301"/>
        </w:trPr>
        <w:tc>
          <w:tcPr>
            <w:tcW w:w="0" w:type="auto"/>
            <w:vMerge/>
            <w:tcBorders>
              <w:bottom w:val="dashed" w:sz="4" w:space="0" w:color="auto"/>
            </w:tcBorders>
            <w:shd w:val="clear" w:color="auto" w:fill="auto"/>
            <w:noWrap/>
          </w:tcPr>
          <w:p w:rsidR="0032116C" w:rsidRPr="00674EF2" w:rsidRDefault="0032116C" w:rsidP="001A3D58">
            <w:pPr>
              <w:snapToGrid w:val="0"/>
              <w:ind w:leftChars="77" w:left="197" w:hangingChars="10" w:hanging="28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Cefozopran hydrochloride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93 (4.34)</w:t>
            </w:r>
          </w:p>
        </w:tc>
      </w:tr>
      <w:tr w:rsidR="0032116C" w:rsidRPr="00674EF2" w:rsidTr="001A3D58">
        <w:trPr>
          <w:trHeight w:val="301"/>
        </w:trPr>
        <w:tc>
          <w:tcPr>
            <w:tcW w:w="0" w:type="auto"/>
            <w:vMerge w:val="restart"/>
            <w:tcBorders>
              <w:top w:val="dashed" w:sz="4" w:space="0" w:color="auto"/>
            </w:tcBorders>
            <w:shd w:val="clear" w:color="auto" w:fill="auto"/>
            <w:noWrap/>
          </w:tcPr>
          <w:p w:rsidR="0032116C" w:rsidRPr="00674EF2" w:rsidRDefault="0032116C" w:rsidP="001A3D58">
            <w:pPr>
              <w:snapToGrid w:val="0"/>
              <w:ind w:leftChars="77" w:left="197" w:hangingChars="10" w:hanging="28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Carbapenems group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Meropenem hydrate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458 (21.36)</w:t>
            </w:r>
          </w:p>
        </w:tc>
      </w:tr>
      <w:tr w:rsidR="0032116C" w:rsidRPr="00674EF2" w:rsidTr="001A3D58">
        <w:trPr>
          <w:trHeight w:val="301"/>
        </w:trPr>
        <w:tc>
          <w:tcPr>
            <w:tcW w:w="0" w:type="auto"/>
            <w:vMerge/>
            <w:shd w:val="clear" w:color="auto" w:fill="auto"/>
            <w:noWrap/>
          </w:tcPr>
          <w:p w:rsidR="0032116C" w:rsidRPr="00674EF2" w:rsidRDefault="0032116C" w:rsidP="001A3D58">
            <w:pPr>
              <w:snapToGrid w:val="0"/>
              <w:ind w:leftChars="77" w:left="197" w:hangingChars="10" w:hanging="28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Doripenem hyd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11 (0.51)</w:t>
            </w:r>
          </w:p>
        </w:tc>
      </w:tr>
      <w:tr w:rsidR="0032116C" w:rsidRPr="00674EF2" w:rsidTr="001A3D58">
        <w:trPr>
          <w:trHeight w:val="301"/>
        </w:trPr>
        <w:tc>
          <w:tcPr>
            <w:tcW w:w="0" w:type="auto"/>
            <w:vMerge/>
            <w:shd w:val="clear" w:color="auto" w:fill="auto"/>
            <w:noWrap/>
          </w:tcPr>
          <w:p w:rsidR="0032116C" w:rsidRPr="00674EF2" w:rsidRDefault="0032116C" w:rsidP="001A3D58">
            <w:pPr>
              <w:snapToGrid w:val="0"/>
              <w:ind w:leftChars="77" w:left="197" w:hangingChars="10" w:hanging="28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vAlign w:val="center"/>
          </w:tcPr>
          <w:p w:rsidR="0032116C" w:rsidRPr="00674EF2" w:rsidRDefault="0032116C" w:rsidP="001A3D58">
            <w:pPr>
              <w:snapToGrid w:val="0"/>
              <w:spacing w:line="18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Imipenem hydrate</w:t>
            </w: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･</w:t>
            </w: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Cilastatin sodi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2116C" w:rsidRPr="00674EF2" w:rsidRDefault="0032116C" w:rsidP="001A3D58">
            <w:pPr>
              <w:snapToGrid w:val="0"/>
              <w:spacing w:line="180" w:lineRule="atLeast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10 (0.47)</w:t>
            </w:r>
          </w:p>
        </w:tc>
      </w:tr>
      <w:tr w:rsidR="0032116C" w:rsidRPr="00674EF2" w:rsidTr="001A3D58">
        <w:trPr>
          <w:trHeight w:val="301"/>
        </w:trPr>
        <w:tc>
          <w:tcPr>
            <w:tcW w:w="0" w:type="auto"/>
            <w:vMerge/>
            <w:shd w:val="clear" w:color="auto" w:fill="auto"/>
            <w:noWrap/>
          </w:tcPr>
          <w:p w:rsidR="0032116C" w:rsidRPr="00674EF2" w:rsidRDefault="0032116C" w:rsidP="001A3D58">
            <w:pPr>
              <w:snapToGrid w:val="0"/>
              <w:ind w:leftChars="77" w:left="197" w:hangingChars="10" w:hanging="28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Biapene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4 (0.19)</w:t>
            </w:r>
          </w:p>
        </w:tc>
      </w:tr>
      <w:tr w:rsidR="0032116C" w:rsidRPr="00674EF2" w:rsidTr="001A3D58">
        <w:trPr>
          <w:trHeight w:val="301"/>
        </w:trPr>
        <w:tc>
          <w:tcPr>
            <w:tcW w:w="0" w:type="auto"/>
            <w:vMerge/>
            <w:tcBorders>
              <w:bottom w:val="dashed" w:sz="4" w:space="0" w:color="auto"/>
            </w:tcBorders>
            <w:shd w:val="clear" w:color="auto" w:fill="auto"/>
            <w:noWrap/>
          </w:tcPr>
          <w:p w:rsidR="0032116C" w:rsidRPr="00674EF2" w:rsidRDefault="0032116C" w:rsidP="001A3D58">
            <w:pPr>
              <w:snapToGrid w:val="0"/>
              <w:ind w:leftChars="77" w:left="197" w:hangingChars="10" w:hanging="28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Panipenem</w:t>
            </w: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･</w:t>
            </w: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Betamipron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1 (0.05)</w:t>
            </w:r>
          </w:p>
        </w:tc>
      </w:tr>
      <w:tr w:rsidR="0032116C" w:rsidRPr="00674EF2" w:rsidTr="001A3D58">
        <w:trPr>
          <w:trHeight w:val="301"/>
        </w:trPr>
        <w:tc>
          <w:tcPr>
            <w:tcW w:w="0" w:type="auto"/>
            <w:vMerge w:val="restart"/>
            <w:tcBorders>
              <w:top w:val="dashed" w:sz="4" w:space="0" w:color="auto"/>
            </w:tcBorders>
            <w:shd w:val="clear" w:color="auto" w:fill="auto"/>
            <w:noWrap/>
          </w:tcPr>
          <w:p w:rsidR="0032116C" w:rsidRPr="00674EF2" w:rsidRDefault="0032116C" w:rsidP="001A3D58">
            <w:pPr>
              <w:snapToGrid w:val="0"/>
              <w:ind w:leftChars="77" w:left="197" w:hangingChars="10" w:hanging="28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Penicillins with β-lactamase inhibitors group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Tazobactam</w:t>
            </w: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･</w:t>
            </w: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Piperacillin sodium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375 (17.49)</w:t>
            </w:r>
          </w:p>
        </w:tc>
      </w:tr>
      <w:tr w:rsidR="0032116C" w:rsidRPr="00674EF2" w:rsidTr="001A3D58">
        <w:trPr>
          <w:trHeight w:val="301"/>
        </w:trPr>
        <w:tc>
          <w:tcPr>
            <w:tcW w:w="0" w:type="auto"/>
            <w:vMerge/>
            <w:tcBorders>
              <w:bottom w:val="dashed" w:sz="4" w:space="0" w:color="auto"/>
            </w:tcBorders>
            <w:shd w:val="clear" w:color="auto" w:fill="auto"/>
            <w:noWrap/>
          </w:tcPr>
          <w:p w:rsidR="0032116C" w:rsidRPr="00674EF2" w:rsidRDefault="0032116C" w:rsidP="001A3D58">
            <w:pPr>
              <w:snapToGrid w:val="0"/>
              <w:ind w:leftChars="77" w:left="197" w:hangingChars="10" w:hanging="28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Ampicillin sodium</w:t>
            </w: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･</w:t>
            </w: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Sulbactam sodium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45 (2.10)</w:t>
            </w:r>
          </w:p>
        </w:tc>
      </w:tr>
      <w:tr w:rsidR="0032116C" w:rsidRPr="00674EF2" w:rsidTr="001A3D58">
        <w:trPr>
          <w:trHeight w:val="301"/>
        </w:trPr>
        <w:tc>
          <w:tcPr>
            <w:tcW w:w="0" w:type="auto"/>
            <w:vMerge w:val="restart"/>
            <w:tcBorders>
              <w:top w:val="dashed" w:sz="4" w:space="0" w:color="auto"/>
            </w:tcBorders>
            <w:shd w:val="clear" w:color="auto" w:fill="auto"/>
            <w:noWrap/>
          </w:tcPr>
          <w:p w:rsidR="0032116C" w:rsidRPr="00674EF2" w:rsidRDefault="0032116C" w:rsidP="001A3D58">
            <w:pPr>
              <w:snapToGrid w:val="0"/>
              <w:ind w:leftChars="77" w:left="197" w:hangingChars="10" w:hanging="28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Third generation cephalosporins group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Ceftriaxone sodium hydrate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91 (4.24)</w:t>
            </w:r>
          </w:p>
        </w:tc>
      </w:tr>
      <w:tr w:rsidR="0032116C" w:rsidRPr="00674EF2" w:rsidTr="001A3D58">
        <w:trPr>
          <w:trHeight w:val="301"/>
        </w:trPr>
        <w:tc>
          <w:tcPr>
            <w:tcW w:w="0" w:type="auto"/>
            <w:vMerge/>
            <w:shd w:val="clear" w:color="auto" w:fill="auto"/>
            <w:noWrap/>
          </w:tcPr>
          <w:p w:rsidR="0032116C" w:rsidRPr="00674EF2" w:rsidRDefault="0032116C" w:rsidP="001A3D58">
            <w:pPr>
              <w:snapToGrid w:val="0"/>
              <w:ind w:leftChars="77" w:left="197" w:hangingChars="10" w:hanging="28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Ceftazidime hyd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23 (1.07)</w:t>
            </w:r>
          </w:p>
        </w:tc>
      </w:tr>
      <w:tr w:rsidR="0032116C" w:rsidRPr="00674EF2" w:rsidTr="001A3D58">
        <w:trPr>
          <w:trHeight w:val="301"/>
        </w:trPr>
        <w:tc>
          <w:tcPr>
            <w:tcW w:w="0" w:type="auto"/>
            <w:vMerge/>
            <w:tcBorders>
              <w:bottom w:val="dashed" w:sz="4" w:space="0" w:color="auto"/>
            </w:tcBorders>
            <w:shd w:val="clear" w:color="auto" w:fill="auto"/>
            <w:noWrap/>
          </w:tcPr>
          <w:p w:rsidR="0032116C" w:rsidRPr="00674EF2" w:rsidRDefault="0032116C" w:rsidP="001A3D58">
            <w:pPr>
              <w:snapToGrid w:val="0"/>
              <w:ind w:leftChars="77" w:left="197" w:hangingChars="10" w:hanging="28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Cefoperazone sodium</w:t>
            </w: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･</w:t>
            </w: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Sulbactam sodium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16 (0.75)</w:t>
            </w:r>
          </w:p>
        </w:tc>
      </w:tr>
      <w:tr w:rsidR="0032116C" w:rsidRPr="00674EF2" w:rsidTr="001A3D58">
        <w:trPr>
          <w:trHeight w:val="301"/>
        </w:trPr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32116C" w:rsidRPr="00674EF2" w:rsidRDefault="0032116C" w:rsidP="001A3D58">
            <w:pPr>
              <w:snapToGrid w:val="0"/>
              <w:ind w:leftChars="77" w:left="197" w:hangingChars="10" w:hanging="28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First generation cephalosporins group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Cefazolin sodium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117 (5.46)</w:t>
            </w:r>
          </w:p>
        </w:tc>
      </w:tr>
      <w:tr w:rsidR="0032116C" w:rsidRPr="00674EF2" w:rsidTr="001A3D58">
        <w:trPr>
          <w:trHeight w:val="301"/>
        </w:trPr>
        <w:tc>
          <w:tcPr>
            <w:tcW w:w="0" w:type="auto"/>
            <w:vMerge w:val="restart"/>
            <w:tcBorders>
              <w:top w:val="dashed" w:sz="4" w:space="0" w:color="auto"/>
            </w:tcBorders>
            <w:shd w:val="clear" w:color="auto" w:fill="auto"/>
            <w:noWrap/>
          </w:tcPr>
          <w:p w:rsidR="0032116C" w:rsidRPr="00674EF2" w:rsidRDefault="0032116C" w:rsidP="001A3D58">
            <w:pPr>
              <w:snapToGrid w:val="0"/>
              <w:ind w:leftChars="77" w:left="197" w:hangingChars="10" w:hanging="28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Quinolone group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Ciprofloxacin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37 (1.73)</w:t>
            </w:r>
          </w:p>
        </w:tc>
      </w:tr>
      <w:tr w:rsidR="0032116C" w:rsidRPr="00674EF2" w:rsidTr="001A3D58">
        <w:trPr>
          <w:trHeight w:val="301"/>
        </w:trPr>
        <w:tc>
          <w:tcPr>
            <w:tcW w:w="0" w:type="auto"/>
            <w:vMerge/>
            <w:tcBorders>
              <w:bottom w:val="dashed" w:sz="4" w:space="0" w:color="auto"/>
            </w:tcBorders>
            <w:shd w:val="clear" w:color="auto" w:fill="auto"/>
            <w:noWrap/>
          </w:tcPr>
          <w:p w:rsidR="0032116C" w:rsidRPr="00674EF2" w:rsidRDefault="0032116C" w:rsidP="001A3D58">
            <w:pPr>
              <w:snapToGrid w:val="0"/>
              <w:ind w:leftChars="77" w:left="197" w:hangingChars="10" w:hanging="28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Levofloxacin hydrat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36 (1.68)</w:t>
            </w:r>
          </w:p>
        </w:tc>
      </w:tr>
      <w:tr w:rsidR="0032116C" w:rsidRPr="00674EF2" w:rsidTr="001A3D58">
        <w:trPr>
          <w:trHeight w:val="301"/>
        </w:trPr>
        <w:tc>
          <w:tcPr>
            <w:tcW w:w="0" w:type="auto"/>
            <w:vMerge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</w:tcPr>
          <w:p w:rsidR="0032116C" w:rsidRPr="00674EF2" w:rsidRDefault="0032116C" w:rsidP="001A3D58">
            <w:pPr>
              <w:snapToGrid w:val="0"/>
              <w:ind w:leftChars="77" w:left="197" w:hangingChars="10" w:hanging="28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Pazufloxacin mesilate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4 (0.19)</w:t>
            </w:r>
          </w:p>
        </w:tc>
      </w:tr>
      <w:tr w:rsidR="0032116C" w:rsidRPr="00674EF2" w:rsidTr="001A3D58">
        <w:trPr>
          <w:trHeight w:val="301"/>
        </w:trPr>
        <w:tc>
          <w:tcPr>
            <w:tcW w:w="0" w:type="auto"/>
            <w:vMerge w:val="restart"/>
            <w:tcBorders>
              <w:top w:val="dashed" w:sz="4" w:space="0" w:color="auto"/>
            </w:tcBorders>
            <w:shd w:val="clear" w:color="auto" w:fill="auto"/>
            <w:noWrap/>
          </w:tcPr>
          <w:p w:rsidR="0032116C" w:rsidRPr="00674EF2" w:rsidRDefault="0032116C" w:rsidP="001A3D58">
            <w:pPr>
              <w:snapToGrid w:val="0"/>
              <w:ind w:leftChars="77" w:left="197" w:hangingChars="10" w:hanging="28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Second generation cephalosporins group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Cefmetazole sodi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32 (1.49)</w:t>
            </w:r>
          </w:p>
        </w:tc>
      </w:tr>
      <w:tr w:rsidR="0032116C" w:rsidRPr="00674EF2" w:rsidTr="001A3D58">
        <w:trPr>
          <w:trHeight w:val="301"/>
        </w:trPr>
        <w:tc>
          <w:tcPr>
            <w:tcW w:w="0" w:type="auto"/>
            <w:vMerge/>
            <w:shd w:val="clear" w:color="auto" w:fill="auto"/>
            <w:noWrap/>
          </w:tcPr>
          <w:p w:rsidR="0032116C" w:rsidRPr="00674EF2" w:rsidRDefault="0032116C" w:rsidP="001A3D58">
            <w:pPr>
              <w:snapToGrid w:val="0"/>
              <w:ind w:leftChars="77" w:left="197" w:hangingChars="10" w:hanging="28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Flomoxef sodiu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25 (1.17)</w:t>
            </w:r>
          </w:p>
        </w:tc>
      </w:tr>
      <w:tr w:rsidR="0032116C" w:rsidRPr="00674EF2" w:rsidTr="001A3D58">
        <w:trPr>
          <w:trHeight w:val="301"/>
        </w:trPr>
        <w:tc>
          <w:tcPr>
            <w:tcW w:w="0" w:type="auto"/>
            <w:vMerge/>
            <w:tcBorders>
              <w:bottom w:val="dashed" w:sz="4" w:space="0" w:color="auto"/>
            </w:tcBorders>
            <w:shd w:val="clear" w:color="auto" w:fill="auto"/>
            <w:noWrap/>
          </w:tcPr>
          <w:p w:rsidR="0032116C" w:rsidRPr="00674EF2" w:rsidRDefault="0032116C" w:rsidP="001A3D58">
            <w:pPr>
              <w:snapToGrid w:val="0"/>
              <w:ind w:leftChars="77" w:left="197" w:hangingChars="10" w:hanging="28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Cefotiam hydrochloride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19 (0.89)</w:t>
            </w:r>
          </w:p>
        </w:tc>
      </w:tr>
      <w:tr w:rsidR="0032116C" w:rsidRPr="00674EF2" w:rsidTr="001A3D58">
        <w:trPr>
          <w:trHeight w:val="301"/>
        </w:trPr>
        <w:tc>
          <w:tcPr>
            <w:tcW w:w="0" w:type="auto"/>
            <w:vMerge w:val="restart"/>
            <w:tcBorders>
              <w:top w:val="dashed" w:sz="4" w:space="0" w:color="auto"/>
            </w:tcBorders>
            <w:shd w:val="clear" w:color="auto" w:fill="auto"/>
            <w:noWrap/>
          </w:tcPr>
          <w:p w:rsidR="0032116C" w:rsidRPr="00674EF2" w:rsidRDefault="0032116C" w:rsidP="001A3D58">
            <w:pPr>
              <w:snapToGrid w:val="0"/>
              <w:ind w:leftChars="77" w:left="197" w:hangingChars="10" w:hanging="28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Glycopeptide group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Vancomycin hydrochloride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37 (1.73)</w:t>
            </w:r>
          </w:p>
        </w:tc>
      </w:tr>
      <w:tr w:rsidR="0032116C" w:rsidRPr="00674EF2" w:rsidTr="001A3D58">
        <w:trPr>
          <w:trHeight w:val="301"/>
        </w:trPr>
        <w:tc>
          <w:tcPr>
            <w:tcW w:w="0" w:type="auto"/>
            <w:vMerge/>
            <w:tcBorders>
              <w:bottom w:val="dashed" w:sz="4" w:space="0" w:color="auto"/>
            </w:tcBorders>
            <w:shd w:val="clear" w:color="auto" w:fill="auto"/>
            <w:noWrap/>
          </w:tcPr>
          <w:p w:rsidR="0032116C" w:rsidRPr="00674EF2" w:rsidRDefault="0032116C" w:rsidP="001A3D58">
            <w:pPr>
              <w:snapToGrid w:val="0"/>
              <w:ind w:leftChars="77" w:left="197" w:hangingChars="10" w:hanging="28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Teicoplanin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3 (0.14)</w:t>
            </w:r>
          </w:p>
        </w:tc>
      </w:tr>
      <w:tr w:rsidR="0032116C" w:rsidRPr="00674EF2" w:rsidTr="001A3D58">
        <w:trPr>
          <w:trHeight w:val="301"/>
        </w:trPr>
        <w:tc>
          <w:tcPr>
            <w:tcW w:w="0" w:type="auto"/>
            <w:vMerge w:val="restart"/>
            <w:tcBorders>
              <w:top w:val="dashed" w:sz="4" w:space="0" w:color="auto"/>
            </w:tcBorders>
            <w:shd w:val="clear" w:color="auto" w:fill="auto"/>
            <w:noWrap/>
          </w:tcPr>
          <w:p w:rsidR="0032116C" w:rsidRPr="00674EF2" w:rsidRDefault="0032116C" w:rsidP="001A3D58">
            <w:pPr>
              <w:snapToGrid w:val="0"/>
              <w:ind w:leftChars="77" w:left="197" w:hangingChars="10" w:hanging="28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Broad-spectrum penicillin group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Piperacillin sodium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7 (0.33)</w:t>
            </w:r>
          </w:p>
        </w:tc>
      </w:tr>
      <w:tr w:rsidR="0032116C" w:rsidRPr="00674EF2" w:rsidTr="001A3D58">
        <w:trPr>
          <w:trHeight w:val="301"/>
        </w:trPr>
        <w:tc>
          <w:tcPr>
            <w:tcW w:w="0" w:type="auto"/>
            <w:vMerge/>
            <w:tcBorders>
              <w:bottom w:val="dashed" w:sz="4" w:space="0" w:color="auto"/>
            </w:tcBorders>
            <w:shd w:val="clear" w:color="auto" w:fill="auto"/>
            <w:noWrap/>
          </w:tcPr>
          <w:p w:rsidR="0032116C" w:rsidRPr="00674EF2" w:rsidRDefault="0032116C" w:rsidP="001A3D58">
            <w:pPr>
              <w:snapToGrid w:val="0"/>
              <w:ind w:leftChars="77" w:left="197" w:hangingChars="10" w:hanging="28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Ampicillin sodium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5 (0.23)</w:t>
            </w:r>
          </w:p>
        </w:tc>
      </w:tr>
      <w:tr w:rsidR="0032116C" w:rsidRPr="00674EF2" w:rsidTr="001A3D58">
        <w:trPr>
          <w:trHeight w:val="301"/>
        </w:trPr>
        <w:tc>
          <w:tcPr>
            <w:tcW w:w="0" w:type="auto"/>
            <w:vMerge w:val="restart"/>
            <w:tcBorders>
              <w:top w:val="dashed" w:sz="4" w:space="0" w:color="auto"/>
            </w:tcBorders>
            <w:shd w:val="clear" w:color="auto" w:fill="auto"/>
            <w:noWrap/>
          </w:tcPr>
          <w:p w:rsidR="0032116C" w:rsidRPr="00674EF2" w:rsidRDefault="0032116C" w:rsidP="001A3D58">
            <w:pPr>
              <w:snapToGrid w:val="0"/>
              <w:ind w:leftChars="77" w:left="197" w:hangingChars="10" w:hanging="28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Aminoglycoside group</w:t>
            </w:r>
          </w:p>
        </w:tc>
        <w:tc>
          <w:tcPr>
            <w:tcW w:w="0" w:type="auto"/>
            <w:tcBorders>
              <w:top w:val="dashed" w:sz="4" w:space="0" w:color="auto"/>
            </w:tcBorders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Amikacin sulfate</w:t>
            </w:r>
          </w:p>
        </w:tc>
        <w:tc>
          <w:tcPr>
            <w:tcW w:w="0" w:type="auto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8 (0.37)</w:t>
            </w:r>
          </w:p>
        </w:tc>
      </w:tr>
      <w:tr w:rsidR="0032116C" w:rsidRPr="00674EF2" w:rsidTr="001A3D58">
        <w:trPr>
          <w:trHeight w:val="301"/>
        </w:trPr>
        <w:tc>
          <w:tcPr>
            <w:tcW w:w="0" w:type="auto"/>
            <w:vMerge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:rsidR="0032116C" w:rsidRPr="00674EF2" w:rsidRDefault="0032116C" w:rsidP="001A3D58">
            <w:pPr>
              <w:snapToGrid w:val="0"/>
              <w:ind w:leftChars="77" w:left="197" w:hangingChars="10" w:hanging="28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bottom w:val="dashed" w:sz="4" w:space="0" w:color="auto"/>
            </w:tcBorders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Gentamicin sulfate</w:t>
            </w:r>
          </w:p>
        </w:tc>
        <w:tc>
          <w:tcPr>
            <w:tcW w:w="0" w:type="auto"/>
            <w:tcBorders>
              <w:bottom w:val="dashed" w:sz="4" w:space="0" w:color="auto"/>
            </w:tcBorders>
            <w:shd w:val="clear" w:color="auto" w:fill="auto"/>
            <w:noWrap/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2 (0.09)</w:t>
            </w:r>
          </w:p>
        </w:tc>
      </w:tr>
      <w:tr w:rsidR="0032116C" w:rsidRPr="00674EF2" w:rsidTr="001A3D58">
        <w:trPr>
          <w:trHeight w:val="301"/>
        </w:trPr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:rsidR="0032116C" w:rsidRPr="00674EF2" w:rsidRDefault="0032116C" w:rsidP="001A3D58">
            <w:pPr>
              <w:snapToGrid w:val="0"/>
              <w:ind w:leftChars="77" w:left="197" w:hangingChars="10" w:hanging="28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Macrolide group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Azithromycin hydrate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8 (0.37)</w:t>
            </w:r>
          </w:p>
        </w:tc>
      </w:tr>
      <w:tr w:rsidR="0032116C" w:rsidRPr="00674EF2" w:rsidTr="001A3D58">
        <w:trPr>
          <w:trHeight w:val="301"/>
        </w:trPr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:rsidR="0032116C" w:rsidRPr="00674EF2" w:rsidRDefault="0032116C" w:rsidP="001A3D58">
            <w:pPr>
              <w:snapToGrid w:val="0"/>
              <w:ind w:leftChars="77" w:left="197" w:hangingChars="10" w:hanging="28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Fosfomycin group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Fosfomycin sodium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5 (0.23)</w:t>
            </w:r>
          </w:p>
        </w:tc>
      </w:tr>
      <w:tr w:rsidR="0032116C" w:rsidRPr="00674EF2" w:rsidTr="001A3D58">
        <w:trPr>
          <w:trHeight w:val="301"/>
        </w:trPr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:rsidR="0032116C" w:rsidRPr="00674EF2" w:rsidRDefault="0032116C" w:rsidP="001A3D58">
            <w:pPr>
              <w:snapToGrid w:val="0"/>
              <w:ind w:leftChars="77" w:left="197" w:hangingChars="10" w:hanging="28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Lipopeptide group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Daptomycin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5 (0.23)</w:t>
            </w:r>
          </w:p>
        </w:tc>
      </w:tr>
      <w:tr w:rsidR="0032116C" w:rsidRPr="00674EF2" w:rsidTr="001A3D58">
        <w:trPr>
          <w:trHeight w:val="301"/>
        </w:trPr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:rsidR="0032116C" w:rsidRPr="00674EF2" w:rsidRDefault="0032116C" w:rsidP="001A3D58">
            <w:pPr>
              <w:snapToGrid w:val="0"/>
              <w:ind w:leftChars="77" w:left="197" w:hangingChars="10" w:hanging="28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Lincosamide group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Clindamycin phosphate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5 (0.23)</w:t>
            </w:r>
          </w:p>
        </w:tc>
      </w:tr>
      <w:tr w:rsidR="0032116C" w:rsidRPr="00674EF2" w:rsidTr="001A3D58">
        <w:trPr>
          <w:trHeight w:val="301"/>
        </w:trPr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:rsidR="0032116C" w:rsidRPr="00674EF2" w:rsidRDefault="0032116C" w:rsidP="001A3D58">
            <w:pPr>
              <w:snapToGrid w:val="0"/>
              <w:ind w:leftChars="77" w:left="197" w:hangingChars="10" w:hanging="28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Oxazolidinone group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Linezolid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2 (0.09)</w:t>
            </w:r>
          </w:p>
        </w:tc>
      </w:tr>
      <w:tr w:rsidR="0032116C" w:rsidRPr="00674EF2" w:rsidTr="001A3D58">
        <w:trPr>
          <w:trHeight w:val="301"/>
        </w:trPr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:rsidR="0032116C" w:rsidRPr="00674EF2" w:rsidRDefault="0032116C" w:rsidP="001A3D58">
            <w:pPr>
              <w:snapToGrid w:val="0"/>
              <w:ind w:leftChars="77" w:left="197" w:hangingChars="10" w:hanging="28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Tetracycline group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Minocycline hydrochloride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2 (0.09)</w:t>
            </w:r>
          </w:p>
        </w:tc>
      </w:tr>
      <w:tr w:rsidR="0032116C" w:rsidRPr="00674EF2" w:rsidTr="001A3D58">
        <w:trPr>
          <w:trHeight w:val="301"/>
        </w:trPr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:rsidR="0032116C" w:rsidRPr="00674EF2" w:rsidRDefault="0032116C" w:rsidP="001A3D58">
            <w:pPr>
              <w:snapToGrid w:val="0"/>
              <w:ind w:leftChars="77" w:left="197" w:hangingChars="10" w:hanging="28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ST combination group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Sulfamethoxazole</w:t>
            </w: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･</w:t>
            </w: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Trimethoprim</w:t>
            </w:r>
          </w:p>
        </w:tc>
        <w:tc>
          <w:tcPr>
            <w:tcW w:w="0" w:type="auto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1 (0.05)</w:t>
            </w:r>
          </w:p>
        </w:tc>
      </w:tr>
      <w:tr w:rsidR="0032116C" w:rsidRPr="00674EF2" w:rsidTr="001A3D58">
        <w:trPr>
          <w:trHeight w:val="302"/>
        </w:trPr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116C" w:rsidRPr="00674EF2" w:rsidRDefault="0032116C" w:rsidP="001A3D58">
            <w:pPr>
              <w:snapToGrid w:val="0"/>
              <w:ind w:leftChars="77" w:left="197" w:hangingChars="10" w:hanging="28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Streptomycin group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Streptomycin Sulfate</w:t>
            </w:r>
          </w:p>
        </w:tc>
        <w:tc>
          <w:tcPr>
            <w:tcW w:w="0" w:type="auto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2116C" w:rsidRPr="00674EF2" w:rsidRDefault="0032116C" w:rsidP="001A3D58">
            <w:pPr>
              <w:snapToGrid w:val="0"/>
              <w:jc w:val="both"/>
              <w:rPr>
                <w:rFonts w:ascii="Times New Roman" w:hAnsi="Times New Roman" w:cs="Times New Roman"/>
                <w:sz w:val="28"/>
                <w:szCs w:val="28"/>
              </w:rPr>
            </w:pPr>
            <w:r w:rsidRPr="00674EF2">
              <w:rPr>
                <w:rFonts w:ascii="Times New Roman" w:hAnsi="Times New Roman" w:cs="Times New Roman"/>
                <w:sz w:val="28"/>
                <w:szCs w:val="28"/>
              </w:rPr>
              <w:t>1 (0.05)</w:t>
            </w:r>
          </w:p>
        </w:tc>
      </w:tr>
    </w:tbl>
    <w:p w:rsidR="0032116C" w:rsidRPr="00674EF2" w:rsidRDefault="0032116C" w:rsidP="0032116C">
      <w:pPr>
        <w:jc w:val="both"/>
        <w:rPr>
          <w:rFonts w:ascii="Times New Roman" w:eastAsia="MS Mincho" w:hAnsi="Times New Roman" w:cs="Times New Roman"/>
          <w:b/>
          <w:sz w:val="28"/>
          <w:szCs w:val="28"/>
        </w:rPr>
      </w:pPr>
      <w:r w:rsidRPr="00674EF2">
        <w:rPr>
          <w:rFonts w:ascii="Times New Roman" w:hAnsi="Times New Roman" w:cs="Times New Roman"/>
          <w:i/>
          <w:iCs/>
          <w:sz w:val="28"/>
          <w:szCs w:val="28"/>
        </w:rPr>
        <w:t xml:space="preserve">FNH </w:t>
      </w:r>
      <w:r w:rsidRPr="00674EF2">
        <w:rPr>
          <w:rFonts w:ascii="Times New Roman" w:hAnsi="Times New Roman" w:cs="Times New Roman"/>
          <w:sz w:val="28"/>
          <w:szCs w:val="28"/>
        </w:rPr>
        <w:t>febrile neutropenia related hospitalization</w:t>
      </w:r>
    </w:p>
    <w:p w:rsidR="0032116C" w:rsidRPr="00674EF2" w:rsidRDefault="0032116C" w:rsidP="0032116C">
      <w:pPr>
        <w:jc w:val="both"/>
        <w:rPr>
          <w:rFonts w:ascii="Times New Roman" w:hAnsi="Times New Roman" w:cs="Times New Roman"/>
          <w:sz w:val="28"/>
          <w:szCs w:val="28"/>
        </w:rPr>
      </w:pPr>
    </w:p>
    <w:p w:rsidR="0032116C" w:rsidRPr="00674EF2" w:rsidRDefault="0032116C" w:rsidP="0032116C">
      <w:pPr>
        <w:jc w:val="both"/>
        <w:rPr>
          <w:rFonts w:ascii="Times New Roman" w:hAnsi="Times New Roman" w:cs="Times New Roman"/>
          <w:sz w:val="28"/>
          <w:szCs w:val="28"/>
        </w:rPr>
      </w:pPr>
      <w:r w:rsidRPr="00674EF2">
        <w:rPr>
          <w:rFonts w:ascii="Times New Roman" w:hAnsi="Times New Roman" w:cs="Times New Roman"/>
          <w:sz w:val="28"/>
          <w:szCs w:val="28"/>
        </w:rPr>
        <w:br w:type="page"/>
      </w:r>
    </w:p>
    <w:p w:rsidR="0032116C" w:rsidRPr="00674EF2" w:rsidRDefault="0032116C" w:rsidP="0032116C">
      <w:pPr>
        <w:jc w:val="both"/>
        <w:rPr>
          <w:rFonts w:ascii="Times New Roman" w:hAnsi="Times New Roman" w:cs="Times New Roman"/>
          <w:sz w:val="28"/>
          <w:szCs w:val="28"/>
        </w:rPr>
      </w:pPr>
    </w:p>
    <w:p w:rsidR="0032116C" w:rsidRPr="00674EF2" w:rsidRDefault="0032116C" w:rsidP="0032116C">
      <w:pPr>
        <w:jc w:val="both"/>
        <w:rPr>
          <w:rFonts w:ascii="Times New Roman" w:eastAsia="MS Mincho" w:hAnsi="Times New Roman" w:cs="Times New Roman"/>
          <w:sz w:val="28"/>
          <w:szCs w:val="28"/>
        </w:rPr>
      </w:pPr>
      <w:r w:rsidRPr="00674EF2">
        <w:rPr>
          <w:rFonts w:ascii="Times New Roman" w:hAnsi="Times New Roman" w:cs="Times New Roman"/>
          <w:noProof/>
          <w:sz w:val="28"/>
          <w:szCs w:val="28"/>
          <w:lang w:eastAsia="en-IN"/>
        </w:rPr>
        <w:drawing>
          <wp:inline distT="0" distB="0" distL="0" distR="0" wp14:anchorId="5AC81196" wp14:editId="48579CAE">
            <wp:extent cx="5400040" cy="1858010"/>
            <wp:effectExtent l="0" t="0" r="0" b="0"/>
            <wp:docPr id="2071724017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858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74EF2">
        <w:rPr>
          <w:rFonts w:ascii="Times New Roman" w:hAnsi="Times New Roman" w:cs="Times New Roman"/>
          <w:sz w:val="28"/>
          <w:szCs w:val="28"/>
        </w:rPr>
        <w:t xml:space="preserve"> </w:t>
      </w:r>
    </w:p>
    <w:p w:rsidR="0032116C" w:rsidRPr="00674EF2" w:rsidRDefault="0032116C" w:rsidP="0032116C">
      <w:pPr>
        <w:jc w:val="both"/>
        <w:rPr>
          <w:rFonts w:ascii="Times New Roman" w:eastAsia="MS Mincho" w:hAnsi="Times New Roman" w:cs="Times New Roman"/>
          <w:b/>
          <w:sz w:val="28"/>
          <w:szCs w:val="28"/>
        </w:rPr>
      </w:pPr>
      <w:r w:rsidRPr="00674EF2">
        <w:rPr>
          <w:rFonts w:ascii="Times New Roman" w:hAnsi="Times New Roman" w:cs="Times New Roman"/>
          <w:b/>
          <w:sz w:val="28"/>
          <w:szCs w:val="28"/>
        </w:rPr>
        <w:t>Supplementary figure 2</w:t>
      </w:r>
      <w:r w:rsidRPr="00674EF2">
        <w:rPr>
          <w:rFonts w:ascii="Times New Roman" w:eastAsia="MS Mincho" w:hAnsi="Times New Roman" w:cs="Times New Roman"/>
          <w:b/>
          <w:sz w:val="28"/>
          <w:szCs w:val="28"/>
        </w:rPr>
        <w:t xml:space="preserve"> Incidence of FNH with or without prophylactic G-CSF</w:t>
      </w:r>
    </w:p>
    <w:p w:rsidR="0032116C" w:rsidRPr="00674EF2" w:rsidRDefault="0032116C" w:rsidP="0032116C">
      <w:pPr>
        <w:ind w:leftChars="-1" w:left="-1" w:hanging="1"/>
        <w:jc w:val="both"/>
        <w:rPr>
          <w:rFonts w:ascii="Times New Roman" w:eastAsia="MS Mincho" w:hAnsi="Times New Roman" w:cs="Times New Roman"/>
          <w:sz w:val="28"/>
          <w:szCs w:val="28"/>
        </w:rPr>
      </w:pPr>
      <w:r w:rsidRPr="00674EF2">
        <w:rPr>
          <w:rFonts w:ascii="Times New Roman" w:eastAsia="MS Mincho" w:hAnsi="Times New Roman" w:cs="Times New Roman"/>
          <w:sz w:val="28"/>
          <w:szCs w:val="28"/>
        </w:rPr>
        <w:t>Error bar expresses 95% confidential interval</w:t>
      </w:r>
    </w:p>
    <w:p w:rsidR="0032116C" w:rsidRPr="00674EF2" w:rsidRDefault="0032116C" w:rsidP="0032116C">
      <w:pPr>
        <w:ind w:leftChars="-1" w:left="-1" w:hanging="1"/>
        <w:jc w:val="both"/>
        <w:rPr>
          <w:rFonts w:ascii="Times New Roman" w:eastAsia="MS Mincho" w:hAnsi="Times New Roman" w:cs="Times New Roman"/>
          <w:sz w:val="28"/>
          <w:szCs w:val="28"/>
        </w:rPr>
      </w:pPr>
      <w:r w:rsidRPr="00674EF2">
        <w:rPr>
          <w:rFonts w:ascii="Times New Roman" w:eastAsia="MS Mincho" w:hAnsi="Times New Roman" w:cs="Times New Roman"/>
          <w:i/>
          <w:iCs/>
          <w:sz w:val="28"/>
          <w:szCs w:val="28"/>
        </w:rPr>
        <w:t>FNH</w:t>
      </w:r>
      <w:r w:rsidRPr="00674EF2">
        <w:rPr>
          <w:rFonts w:ascii="Times New Roman" w:eastAsia="MS Mincho" w:hAnsi="Times New Roman" w:cs="Times New Roman"/>
          <w:sz w:val="28"/>
          <w:szCs w:val="28"/>
        </w:rPr>
        <w:t xml:space="preserve"> febrile neutropenia</w:t>
      </w:r>
      <w:r w:rsidRPr="00674EF2">
        <w:rPr>
          <w:rFonts w:ascii="Times New Roman" w:hAnsi="Times New Roman" w:cs="Times New Roman"/>
          <w:iCs/>
          <w:sz w:val="28"/>
          <w:szCs w:val="28"/>
        </w:rPr>
        <w:t>-</w:t>
      </w:r>
      <w:r w:rsidRPr="00674EF2">
        <w:rPr>
          <w:rFonts w:ascii="Times New Roman" w:eastAsia="MS Mincho" w:hAnsi="Times New Roman" w:cs="Times New Roman"/>
          <w:sz w:val="28"/>
          <w:szCs w:val="28"/>
        </w:rPr>
        <w:t xml:space="preserve">related hospitalization, </w:t>
      </w:r>
      <w:r w:rsidRPr="00674EF2">
        <w:rPr>
          <w:rFonts w:ascii="Times New Roman" w:eastAsia="MS Mincho" w:hAnsi="Times New Roman" w:cs="Times New Roman"/>
          <w:i/>
          <w:iCs/>
          <w:sz w:val="28"/>
          <w:szCs w:val="28"/>
        </w:rPr>
        <w:t>G-CSF</w:t>
      </w:r>
      <w:r w:rsidRPr="00674EF2">
        <w:rPr>
          <w:rFonts w:ascii="Times New Roman" w:eastAsia="MS Mincho" w:hAnsi="Times New Roman" w:cs="Times New Roman"/>
          <w:sz w:val="28"/>
          <w:szCs w:val="28"/>
        </w:rPr>
        <w:t xml:space="preserve"> granulocyte</w:t>
      </w:r>
      <w:r w:rsidRPr="00674EF2">
        <w:rPr>
          <w:rFonts w:ascii="Times New Roman" w:eastAsia="MS Mincho" w:hAnsi="Times New Roman" w:cs="Times New Roman"/>
          <w:bCs/>
          <w:sz w:val="28"/>
          <w:szCs w:val="28"/>
        </w:rPr>
        <w:t>-</w:t>
      </w:r>
      <w:r w:rsidRPr="00674EF2">
        <w:rPr>
          <w:rFonts w:ascii="Times New Roman" w:eastAsia="MS Mincho" w:hAnsi="Times New Roman" w:cs="Times New Roman"/>
          <w:sz w:val="28"/>
          <w:szCs w:val="28"/>
        </w:rPr>
        <w:t>colony stimulating factor</w:t>
      </w:r>
    </w:p>
    <w:p w:rsidR="0032116C" w:rsidRPr="00674EF2" w:rsidRDefault="0032116C" w:rsidP="0032116C">
      <w:pPr>
        <w:ind w:leftChars="-1" w:left="-1" w:hanging="1"/>
        <w:jc w:val="both"/>
        <w:rPr>
          <w:rFonts w:ascii="Times New Roman" w:eastAsia="MS Mincho" w:hAnsi="Times New Roman" w:cs="Times New Roman"/>
          <w:sz w:val="28"/>
          <w:szCs w:val="28"/>
        </w:rPr>
      </w:pPr>
      <w:r w:rsidRPr="00674EF2">
        <w:rPr>
          <w:rFonts w:ascii="Times New Roman" w:eastAsia="MS Mincho" w:hAnsi="Times New Roman" w:cs="Times New Roman"/>
          <w:sz w:val="28"/>
          <w:szCs w:val="28"/>
        </w:rPr>
        <w:t>FNH incidence was evaluated in the first chemotherapy cycle using anthracycline or docetaxel included regimens.</w:t>
      </w:r>
    </w:p>
    <w:p w:rsidR="0032116C" w:rsidRPr="00674EF2" w:rsidRDefault="0032116C" w:rsidP="0032116C">
      <w:pPr>
        <w:jc w:val="both"/>
        <w:rPr>
          <w:rFonts w:ascii="Times New Roman" w:hAnsi="Times New Roman" w:cs="Times New Roman"/>
          <w:sz w:val="28"/>
          <w:szCs w:val="28"/>
        </w:rPr>
      </w:pPr>
    </w:p>
    <w:p w:rsidR="002046D4" w:rsidRDefault="002046D4">
      <w:bookmarkStart w:id="0" w:name="_GoBack"/>
      <w:bookmarkEnd w:id="0"/>
    </w:p>
    <w:sectPr w:rsidR="002046D4" w:rsidSect="00674EF2">
      <w:footerReference w:type="default" r:id="rId6"/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79023811"/>
      <w:docPartObj>
        <w:docPartGallery w:val="Page Numbers (Bottom of Page)"/>
        <w:docPartUnique/>
      </w:docPartObj>
    </w:sdtPr>
    <w:sdtEndPr/>
    <w:sdtContent>
      <w:p w:rsidR="00C748C6" w:rsidRDefault="0032116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90BF6">
          <w:rPr>
            <w:noProof/>
            <w:lang w:val="ja-JP"/>
          </w:rPr>
          <w:t>20</w:t>
        </w:r>
        <w:r>
          <w:fldChar w:fldCharType="end"/>
        </w:r>
      </w:p>
    </w:sdtContent>
  </w:sdt>
  <w:p w:rsidR="00C748C6" w:rsidRDefault="0032116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6E0"/>
    <w:rsid w:val="00003490"/>
    <w:rsid w:val="0000372F"/>
    <w:rsid w:val="00004A4A"/>
    <w:rsid w:val="000066BA"/>
    <w:rsid w:val="0001025E"/>
    <w:rsid w:val="00010654"/>
    <w:rsid w:val="000123BA"/>
    <w:rsid w:val="000123D5"/>
    <w:rsid w:val="000143BF"/>
    <w:rsid w:val="00020DA4"/>
    <w:rsid w:val="000212F1"/>
    <w:rsid w:val="0002150C"/>
    <w:rsid w:val="000222CB"/>
    <w:rsid w:val="000236C2"/>
    <w:rsid w:val="000259AD"/>
    <w:rsid w:val="00025C9C"/>
    <w:rsid w:val="00026924"/>
    <w:rsid w:val="00030542"/>
    <w:rsid w:val="0003077C"/>
    <w:rsid w:val="00033219"/>
    <w:rsid w:val="0003649B"/>
    <w:rsid w:val="000376E3"/>
    <w:rsid w:val="00037A28"/>
    <w:rsid w:val="00042BAE"/>
    <w:rsid w:val="0004316D"/>
    <w:rsid w:val="000432A0"/>
    <w:rsid w:val="0004361E"/>
    <w:rsid w:val="0004459F"/>
    <w:rsid w:val="000446D5"/>
    <w:rsid w:val="00044862"/>
    <w:rsid w:val="000473C0"/>
    <w:rsid w:val="00053120"/>
    <w:rsid w:val="00053C9C"/>
    <w:rsid w:val="00055E69"/>
    <w:rsid w:val="000566BC"/>
    <w:rsid w:val="000572A5"/>
    <w:rsid w:val="00061570"/>
    <w:rsid w:val="0006516D"/>
    <w:rsid w:val="00070782"/>
    <w:rsid w:val="00071196"/>
    <w:rsid w:val="0007205D"/>
    <w:rsid w:val="00073A68"/>
    <w:rsid w:val="0007497E"/>
    <w:rsid w:val="0007521B"/>
    <w:rsid w:val="00077602"/>
    <w:rsid w:val="000802C2"/>
    <w:rsid w:val="00081B3C"/>
    <w:rsid w:val="00081C68"/>
    <w:rsid w:val="00082B0F"/>
    <w:rsid w:val="0008561C"/>
    <w:rsid w:val="0009232F"/>
    <w:rsid w:val="00092357"/>
    <w:rsid w:val="000925D5"/>
    <w:rsid w:val="000A00D8"/>
    <w:rsid w:val="000A287E"/>
    <w:rsid w:val="000A3865"/>
    <w:rsid w:val="000A3AB2"/>
    <w:rsid w:val="000A414D"/>
    <w:rsid w:val="000A4186"/>
    <w:rsid w:val="000A621F"/>
    <w:rsid w:val="000A7593"/>
    <w:rsid w:val="000B6E54"/>
    <w:rsid w:val="000B7A17"/>
    <w:rsid w:val="000C0F92"/>
    <w:rsid w:val="000C2531"/>
    <w:rsid w:val="000C570D"/>
    <w:rsid w:val="000C621F"/>
    <w:rsid w:val="000C634C"/>
    <w:rsid w:val="000D1C9A"/>
    <w:rsid w:val="000D4A08"/>
    <w:rsid w:val="000D52FD"/>
    <w:rsid w:val="000D535F"/>
    <w:rsid w:val="000D60A4"/>
    <w:rsid w:val="000D75F5"/>
    <w:rsid w:val="000E0D71"/>
    <w:rsid w:val="000E37F0"/>
    <w:rsid w:val="000E4330"/>
    <w:rsid w:val="000E54B6"/>
    <w:rsid w:val="000F087F"/>
    <w:rsid w:val="000F1179"/>
    <w:rsid w:val="000F4FD7"/>
    <w:rsid w:val="000F54C2"/>
    <w:rsid w:val="000F5DCF"/>
    <w:rsid w:val="000F6D5B"/>
    <w:rsid w:val="000F6E42"/>
    <w:rsid w:val="00102D34"/>
    <w:rsid w:val="001041DD"/>
    <w:rsid w:val="00107B40"/>
    <w:rsid w:val="001102B7"/>
    <w:rsid w:val="00110654"/>
    <w:rsid w:val="001107BD"/>
    <w:rsid w:val="00111A5C"/>
    <w:rsid w:val="00112A35"/>
    <w:rsid w:val="00114BC9"/>
    <w:rsid w:val="00115735"/>
    <w:rsid w:val="001173A7"/>
    <w:rsid w:val="0011778D"/>
    <w:rsid w:val="00117F0B"/>
    <w:rsid w:val="001221FB"/>
    <w:rsid w:val="001229B9"/>
    <w:rsid w:val="00123FA1"/>
    <w:rsid w:val="00124ABC"/>
    <w:rsid w:val="001271C4"/>
    <w:rsid w:val="00141530"/>
    <w:rsid w:val="00145230"/>
    <w:rsid w:val="001472AF"/>
    <w:rsid w:val="001475AA"/>
    <w:rsid w:val="0014768E"/>
    <w:rsid w:val="00147A8D"/>
    <w:rsid w:val="00147F0B"/>
    <w:rsid w:val="00151216"/>
    <w:rsid w:val="00152B90"/>
    <w:rsid w:val="00155028"/>
    <w:rsid w:val="00161F84"/>
    <w:rsid w:val="00162DEA"/>
    <w:rsid w:val="001635B8"/>
    <w:rsid w:val="001641F1"/>
    <w:rsid w:val="0016439C"/>
    <w:rsid w:val="00164DA2"/>
    <w:rsid w:val="00165EC8"/>
    <w:rsid w:val="00165F5C"/>
    <w:rsid w:val="00166E20"/>
    <w:rsid w:val="001677D8"/>
    <w:rsid w:val="00170923"/>
    <w:rsid w:val="0017096F"/>
    <w:rsid w:val="001733BE"/>
    <w:rsid w:val="001745B5"/>
    <w:rsid w:val="001751CC"/>
    <w:rsid w:val="00175DF9"/>
    <w:rsid w:val="00180789"/>
    <w:rsid w:val="00180A93"/>
    <w:rsid w:val="0018475F"/>
    <w:rsid w:val="001866D7"/>
    <w:rsid w:val="00186EDB"/>
    <w:rsid w:val="0019014A"/>
    <w:rsid w:val="00191F3C"/>
    <w:rsid w:val="00194009"/>
    <w:rsid w:val="00195700"/>
    <w:rsid w:val="00197539"/>
    <w:rsid w:val="00197A15"/>
    <w:rsid w:val="001A405E"/>
    <w:rsid w:val="001A6A65"/>
    <w:rsid w:val="001B34ED"/>
    <w:rsid w:val="001B371E"/>
    <w:rsid w:val="001B443A"/>
    <w:rsid w:val="001B7BFA"/>
    <w:rsid w:val="001C3097"/>
    <w:rsid w:val="001C31DC"/>
    <w:rsid w:val="001C3348"/>
    <w:rsid w:val="001C371B"/>
    <w:rsid w:val="001C40BC"/>
    <w:rsid w:val="001C5783"/>
    <w:rsid w:val="001C5B6C"/>
    <w:rsid w:val="001C780B"/>
    <w:rsid w:val="001D2178"/>
    <w:rsid w:val="001D2E07"/>
    <w:rsid w:val="001D52BD"/>
    <w:rsid w:val="001E0DE6"/>
    <w:rsid w:val="001E40C3"/>
    <w:rsid w:val="001E52A6"/>
    <w:rsid w:val="001E5AA5"/>
    <w:rsid w:val="001F256F"/>
    <w:rsid w:val="001F2BAF"/>
    <w:rsid w:val="001F3781"/>
    <w:rsid w:val="001F3879"/>
    <w:rsid w:val="001F5F86"/>
    <w:rsid w:val="001F7B28"/>
    <w:rsid w:val="002046D4"/>
    <w:rsid w:val="00205308"/>
    <w:rsid w:val="0020665B"/>
    <w:rsid w:val="002078FF"/>
    <w:rsid w:val="0021088A"/>
    <w:rsid w:val="002109CB"/>
    <w:rsid w:val="002119E8"/>
    <w:rsid w:val="00212ECD"/>
    <w:rsid w:val="0022175F"/>
    <w:rsid w:val="00222161"/>
    <w:rsid w:val="00222F8E"/>
    <w:rsid w:val="00224097"/>
    <w:rsid w:val="0022427E"/>
    <w:rsid w:val="00224570"/>
    <w:rsid w:val="00224BC4"/>
    <w:rsid w:val="00225E67"/>
    <w:rsid w:val="00226023"/>
    <w:rsid w:val="00226B89"/>
    <w:rsid w:val="002307EF"/>
    <w:rsid w:val="002329D0"/>
    <w:rsid w:val="00232F3C"/>
    <w:rsid w:val="002331FB"/>
    <w:rsid w:val="00233C8D"/>
    <w:rsid w:val="00234177"/>
    <w:rsid w:val="00236D74"/>
    <w:rsid w:val="00237980"/>
    <w:rsid w:val="00240BD7"/>
    <w:rsid w:val="002411FF"/>
    <w:rsid w:val="00242922"/>
    <w:rsid w:val="002434C6"/>
    <w:rsid w:val="00245650"/>
    <w:rsid w:val="00245C79"/>
    <w:rsid w:val="00250743"/>
    <w:rsid w:val="002507FA"/>
    <w:rsid w:val="00254AD9"/>
    <w:rsid w:val="00254D26"/>
    <w:rsid w:val="002576DF"/>
    <w:rsid w:val="002601A2"/>
    <w:rsid w:val="00262656"/>
    <w:rsid w:val="00262CA4"/>
    <w:rsid w:val="00264B48"/>
    <w:rsid w:val="00265E55"/>
    <w:rsid w:val="002666AC"/>
    <w:rsid w:val="00270262"/>
    <w:rsid w:val="00272242"/>
    <w:rsid w:val="00272E89"/>
    <w:rsid w:val="00273BC9"/>
    <w:rsid w:val="00274984"/>
    <w:rsid w:val="0027508A"/>
    <w:rsid w:val="00275901"/>
    <w:rsid w:val="002764B8"/>
    <w:rsid w:val="002770C6"/>
    <w:rsid w:val="0027741E"/>
    <w:rsid w:val="002776F7"/>
    <w:rsid w:val="00280103"/>
    <w:rsid w:val="0028015F"/>
    <w:rsid w:val="00281FB2"/>
    <w:rsid w:val="002822B1"/>
    <w:rsid w:val="00282A9C"/>
    <w:rsid w:val="002856F7"/>
    <w:rsid w:val="0029203F"/>
    <w:rsid w:val="00293074"/>
    <w:rsid w:val="00293C7E"/>
    <w:rsid w:val="002957F2"/>
    <w:rsid w:val="00295BBB"/>
    <w:rsid w:val="002A19C9"/>
    <w:rsid w:val="002A3559"/>
    <w:rsid w:val="002A41A2"/>
    <w:rsid w:val="002A6C2B"/>
    <w:rsid w:val="002A757C"/>
    <w:rsid w:val="002B04C5"/>
    <w:rsid w:val="002B305B"/>
    <w:rsid w:val="002B40C3"/>
    <w:rsid w:val="002B7A85"/>
    <w:rsid w:val="002C27FB"/>
    <w:rsid w:val="002C3615"/>
    <w:rsid w:val="002C5EC0"/>
    <w:rsid w:val="002C6414"/>
    <w:rsid w:val="002C6953"/>
    <w:rsid w:val="002C72E3"/>
    <w:rsid w:val="002C7F69"/>
    <w:rsid w:val="002D198D"/>
    <w:rsid w:val="002D4D63"/>
    <w:rsid w:val="002D5AF7"/>
    <w:rsid w:val="002E06B9"/>
    <w:rsid w:val="002E2718"/>
    <w:rsid w:val="002E2F56"/>
    <w:rsid w:val="002E3AF2"/>
    <w:rsid w:val="002E5F58"/>
    <w:rsid w:val="002E682A"/>
    <w:rsid w:val="002E783A"/>
    <w:rsid w:val="002F0B58"/>
    <w:rsid w:val="002F1F61"/>
    <w:rsid w:val="002F387E"/>
    <w:rsid w:val="002F3D68"/>
    <w:rsid w:val="002F3DD1"/>
    <w:rsid w:val="002F5217"/>
    <w:rsid w:val="002F6659"/>
    <w:rsid w:val="002F6E96"/>
    <w:rsid w:val="002F7B93"/>
    <w:rsid w:val="0030272E"/>
    <w:rsid w:val="00306378"/>
    <w:rsid w:val="00310BD2"/>
    <w:rsid w:val="00310D05"/>
    <w:rsid w:val="00311589"/>
    <w:rsid w:val="003122C2"/>
    <w:rsid w:val="00312DDE"/>
    <w:rsid w:val="003157CC"/>
    <w:rsid w:val="003173D4"/>
    <w:rsid w:val="00317DA5"/>
    <w:rsid w:val="00321067"/>
    <w:rsid w:val="0032116C"/>
    <w:rsid w:val="003216E0"/>
    <w:rsid w:val="00322AE6"/>
    <w:rsid w:val="00324395"/>
    <w:rsid w:val="00326D4E"/>
    <w:rsid w:val="00330DF2"/>
    <w:rsid w:val="00331EBF"/>
    <w:rsid w:val="00333488"/>
    <w:rsid w:val="003359F7"/>
    <w:rsid w:val="003365E7"/>
    <w:rsid w:val="003378B5"/>
    <w:rsid w:val="00340609"/>
    <w:rsid w:val="0034183B"/>
    <w:rsid w:val="00341E0B"/>
    <w:rsid w:val="003450C8"/>
    <w:rsid w:val="00356D1C"/>
    <w:rsid w:val="00360CD0"/>
    <w:rsid w:val="00361362"/>
    <w:rsid w:val="003613EB"/>
    <w:rsid w:val="00362315"/>
    <w:rsid w:val="0036444B"/>
    <w:rsid w:val="0036626B"/>
    <w:rsid w:val="0036664B"/>
    <w:rsid w:val="0036760B"/>
    <w:rsid w:val="0037364A"/>
    <w:rsid w:val="003736BB"/>
    <w:rsid w:val="00373E0C"/>
    <w:rsid w:val="003744BC"/>
    <w:rsid w:val="003755D6"/>
    <w:rsid w:val="00375B20"/>
    <w:rsid w:val="00375B84"/>
    <w:rsid w:val="0037794F"/>
    <w:rsid w:val="003813B7"/>
    <w:rsid w:val="003826ED"/>
    <w:rsid w:val="003835CD"/>
    <w:rsid w:val="00383C35"/>
    <w:rsid w:val="00385146"/>
    <w:rsid w:val="00385EEE"/>
    <w:rsid w:val="003869FC"/>
    <w:rsid w:val="00386D7B"/>
    <w:rsid w:val="003905ED"/>
    <w:rsid w:val="00390E22"/>
    <w:rsid w:val="00392349"/>
    <w:rsid w:val="0039288B"/>
    <w:rsid w:val="00394FAA"/>
    <w:rsid w:val="0039634A"/>
    <w:rsid w:val="003974BE"/>
    <w:rsid w:val="003A09B4"/>
    <w:rsid w:val="003A2C4E"/>
    <w:rsid w:val="003A30AC"/>
    <w:rsid w:val="003A30D2"/>
    <w:rsid w:val="003A4CA3"/>
    <w:rsid w:val="003A6B91"/>
    <w:rsid w:val="003A721F"/>
    <w:rsid w:val="003A7F19"/>
    <w:rsid w:val="003B440B"/>
    <w:rsid w:val="003B4F43"/>
    <w:rsid w:val="003B6AF2"/>
    <w:rsid w:val="003C0F50"/>
    <w:rsid w:val="003C1D6B"/>
    <w:rsid w:val="003C3277"/>
    <w:rsid w:val="003C3DF6"/>
    <w:rsid w:val="003C7EED"/>
    <w:rsid w:val="003C7FB8"/>
    <w:rsid w:val="003D378C"/>
    <w:rsid w:val="003D4C31"/>
    <w:rsid w:val="003D56BC"/>
    <w:rsid w:val="003D7EBD"/>
    <w:rsid w:val="003E3C66"/>
    <w:rsid w:val="003E4FD1"/>
    <w:rsid w:val="003E686C"/>
    <w:rsid w:val="003E7297"/>
    <w:rsid w:val="003F2581"/>
    <w:rsid w:val="003F5838"/>
    <w:rsid w:val="003F6B11"/>
    <w:rsid w:val="003F7E5F"/>
    <w:rsid w:val="00400702"/>
    <w:rsid w:val="00403821"/>
    <w:rsid w:val="00403A89"/>
    <w:rsid w:val="00404E41"/>
    <w:rsid w:val="004061F7"/>
    <w:rsid w:val="00406EF0"/>
    <w:rsid w:val="00410A0B"/>
    <w:rsid w:val="00412C27"/>
    <w:rsid w:val="0041474C"/>
    <w:rsid w:val="004153FF"/>
    <w:rsid w:val="00415DC7"/>
    <w:rsid w:val="00415ED1"/>
    <w:rsid w:val="00421BE2"/>
    <w:rsid w:val="0042299F"/>
    <w:rsid w:val="004243C9"/>
    <w:rsid w:val="00424B19"/>
    <w:rsid w:val="0042509D"/>
    <w:rsid w:val="004261BD"/>
    <w:rsid w:val="00426D01"/>
    <w:rsid w:val="004273D1"/>
    <w:rsid w:val="00430616"/>
    <w:rsid w:val="004307A7"/>
    <w:rsid w:val="00433984"/>
    <w:rsid w:val="0044176E"/>
    <w:rsid w:val="004452C5"/>
    <w:rsid w:val="00446AB8"/>
    <w:rsid w:val="0045063D"/>
    <w:rsid w:val="00450B38"/>
    <w:rsid w:val="00451509"/>
    <w:rsid w:val="00451A48"/>
    <w:rsid w:val="004542A7"/>
    <w:rsid w:val="00455A7D"/>
    <w:rsid w:val="0045737D"/>
    <w:rsid w:val="0046312D"/>
    <w:rsid w:val="004770F6"/>
    <w:rsid w:val="0048041B"/>
    <w:rsid w:val="0048097F"/>
    <w:rsid w:val="00480C0C"/>
    <w:rsid w:val="004812C4"/>
    <w:rsid w:val="00481F01"/>
    <w:rsid w:val="00482579"/>
    <w:rsid w:val="00482D78"/>
    <w:rsid w:val="00483EA2"/>
    <w:rsid w:val="004872B6"/>
    <w:rsid w:val="00490F8B"/>
    <w:rsid w:val="0049156C"/>
    <w:rsid w:val="00492F9F"/>
    <w:rsid w:val="00494A88"/>
    <w:rsid w:val="004966EC"/>
    <w:rsid w:val="004972BA"/>
    <w:rsid w:val="004A075E"/>
    <w:rsid w:val="004A32D8"/>
    <w:rsid w:val="004A33B3"/>
    <w:rsid w:val="004A44E6"/>
    <w:rsid w:val="004A572B"/>
    <w:rsid w:val="004B0C44"/>
    <w:rsid w:val="004B14E8"/>
    <w:rsid w:val="004B15F9"/>
    <w:rsid w:val="004B31FC"/>
    <w:rsid w:val="004B3917"/>
    <w:rsid w:val="004B6371"/>
    <w:rsid w:val="004C02E6"/>
    <w:rsid w:val="004C0445"/>
    <w:rsid w:val="004C1202"/>
    <w:rsid w:val="004C1E4C"/>
    <w:rsid w:val="004C2D88"/>
    <w:rsid w:val="004C4682"/>
    <w:rsid w:val="004C5EA3"/>
    <w:rsid w:val="004C6502"/>
    <w:rsid w:val="004C6793"/>
    <w:rsid w:val="004D0EE5"/>
    <w:rsid w:val="004D1B52"/>
    <w:rsid w:val="004D33F2"/>
    <w:rsid w:val="004D4E75"/>
    <w:rsid w:val="004D4F8A"/>
    <w:rsid w:val="004D779E"/>
    <w:rsid w:val="004E469B"/>
    <w:rsid w:val="004E4A6D"/>
    <w:rsid w:val="004F1723"/>
    <w:rsid w:val="004F1746"/>
    <w:rsid w:val="004F4000"/>
    <w:rsid w:val="004F50EC"/>
    <w:rsid w:val="004F550D"/>
    <w:rsid w:val="004F6A0A"/>
    <w:rsid w:val="004F714E"/>
    <w:rsid w:val="004F75F0"/>
    <w:rsid w:val="004F783C"/>
    <w:rsid w:val="00500360"/>
    <w:rsid w:val="00502855"/>
    <w:rsid w:val="00504543"/>
    <w:rsid w:val="0050525A"/>
    <w:rsid w:val="0050545C"/>
    <w:rsid w:val="00505F5A"/>
    <w:rsid w:val="0050654F"/>
    <w:rsid w:val="00506AEE"/>
    <w:rsid w:val="00506EB6"/>
    <w:rsid w:val="00510557"/>
    <w:rsid w:val="005105AC"/>
    <w:rsid w:val="005109C4"/>
    <w:rsid w:val="00510A1F"/>
    <w:rsid w:val="0051125A"/>
    <w:rsid w:val="00511D39"/>
    <w:rsid w:val="005123AA"/>
    <w:rsid w:val="0051250E"/>
    <w:rsid w:val="00512E54"/>
    <w:rsid w:val="005134E0"/>
    <w:rsid w:val="00513CBA"/>
    <w:rsid w:val="00514938"/>
    <w:rsid w:val="0051778B"/>
    <w:rsid w:val="00521707"/>
    <w:rsid w:val="00522E82"/>
    <w:rsid w:val="00522EB1"/>
    <w:rsid w:val="005231A2"/>
    <w:rsid w:val="00523BF4"/>
    <w:rsid w:val="005240BF"/>
    <w:rsid w:val="0052538B"/>
    <w:rsid w:val="0052548F"/>
    <w:rsid w:val="00526046"/>
    <w:rsid w:val="00526CAC"/>
    <w:rsid w:val="005318BB"/>
    <w:rsid w:val="00535DF0"/>
    <w:rsid w:val="00540CCC"/>
    <w:rsid w:val="00541C75"/>
    <w:rsid w:val="00541FD9"/>
    <w:rsid w:val="00542805"/>
    <w:rsid w:val="00542DFE"/>
    <w:rsid w:val="00543223"/>
    <w:rsid w:val="005434BF"/>
    <w:rsid w:val="0054395F"/>
    <w:rsid w:val="0054429E"/>
    <w:rsid w:val="00545F74"/>
    <w:rsid w:val="0055359C"/>
    <w:rsid w:val="00556E67"/>
    <w:rsid w:val="005614C9"/>
    <w:rsid w:val="00562305"/>
    <w:rsid w:val="005639B5"/>
    <w:rsid w:val="00564F27"/>
    <w:rsid w:val="00565C6F"/>
    <w:rsid w:val="00565E64"/>
    <w:rsid w:val="0056657D"/>
    <w:rsid w:val="00566A28"/>
    <w:rsid w:val="0057026E"/>
    <w:rsid w:val="005713F5"/>
    <w:rsid w:val="00574A39"/>
    <w:rsid w:val="00575475"/>
    <w:rsid w:val="00577240"/>
    <w:rsid w:val="00577CBF"/>
    <w:rsid w:val="005816E7"/>
    <w:rsid w:val="0058466D"/>
    <w:rsid w:val="00586337"/>
    <w:rsid w:val="00591A37"/>
    <w:rsid w:val="00592108"/>
    <w:rsid w:val="00592C82"/>
    <w:rsid w:val="005957A8"/>
    <w:rsid w:val="00597CB9"/>
    <w:rsid w:val="005A0358"/>
    <w:rsid w:val="005A0EAB"/>
    <w:rsid w:val="005A2D81"/>
    <w:rsid w:val="005A3534"/>
    <w:rsid w:val="005A39AB"/>
    <w:rsid w:val="005A6770"/>
    <w:rsid w:val="005A6E19"/>
    <w:rsid w:val="005B0CD0"/>
    <w:rsid w:val="005B246A"/>
    <w:rsid w:val="005B3074"/>
    <w:rsid w:val="005B3703"/>
    <w:rsid w:val="005B3978"/>
    <w:rsid w:val="005B5FD1"/>
    <w:rsid w:val="005B7424"/>
    <w:rsid w:val="005B7671"/>
    <w:rsid w:val="005C06E5"/>
    <w:rsid w:val="005C0C64"/>
    <w:rsid w:val="005C17EF"/>
    <w:rsid w:val="005C380C"/>
    <w:rsid w:val="005C5AF1"/>
    <w:rsid w:val="005C6088"/>
    <w:rsid w:val="005D6521"/>
    <w:rsid w:val="005D6825"/>
    <w:rsid w:val="005D6D6C"/>
    <w:rsid w:val="005D71DC"/>
    <w:rsid w:val="005D7472"/>
    <w:rsid w:val="005E1F00"/>
    <w:rsid w:val="005E25B0"/>
    <w:rsid w:val="005E380A"/>
    <w:rsid w:val="005E48A0"/>
    <w:rsid w:val="005E6AF1"/>
    <w:rsid w:val="005E6C43"/>
    <w:rsid w:val="005E6F13"/>
    <w:rsid w:val="005F124D"/>
    <w:rsid w:val="005F183F"/>
    <w:rsid w:val="005F1AD5"/>
    <w:rsid w:val="005F51BB"/>
    <w:rsid w:val="005F60D6"/>
    <w:rsid w:val="005F66E3"/>
    <w:rsid w:val="005F77A2"/>
    <w:rsid w:val="00607747"/>
    <w:rsid w:val="0061196D"/>
    <w:rsid w:val="006137CC"/>
    <w:rsid w:val="0062262F"/>
    <w:rsid w:val="00623110"/>
    <w:rsid w:val="00625D5E"/>
    <w:rsid w:val="006262A2"/>
    <w:rsid w:val="00626356"/>
    <w:rsid w:val="0062737B"/>
    <w:rsid w:val="006309C6"/>
    <w:rsid w:val="00631333"/>
    <w:rsid w:val="00631C80"/>
    <w:rsid w:val="00632223"/>
    <w:rsid w:val="00632E69"/>
    <w:rsid w:val="006354DB"/>
    <w:rsid w:val="006368F5"/>
    <w:rsid w:val="006406F9"/>
    <w:rsid w:val="00641D0A"/>
    <w:rsid w:val="006433DC"/>
    <w:rsid w:val="00644050"/>
    <w:rsid w:val="00645528"/>
    <w:rsid w:val="006460C8"/>
    <w:rsid w:val="00653F97"/>
    <w:rsid w:val="006551E9"/>
    <w:rsid w:val="00656978"/>
    <w:rsid w:val="0065703E"/>
    <w:rsid w:val="0066205A"/>
    <w:rsid w:val="00662FA8"/>
    <w:rsid w:val="00663599"/>
    <w:rsid w:val="00665E4D"/>
    <w:rsid w:val="00667484"/>
    <w:rsid w:val="00670392"/>
    <w:rsid w:val="006710EC"/>
    <w:rsid w:val="00672A20"/>
    <w:rsid w:val="00677EDC"/>
    <w:rsid w:val="00681E88"/>
    <w:rsid w:val="006832BB"/>
    <w:rsid w:val="006832F4"/>
    <w:rsid w:val="0068415D"/>
    <w:rsid w:val="0068459D"/>
    <w:rsid w:val="006854B7"/>
    <w:rsid w:val="00685814"/>
    <w:rsid w:val="00685A19"/>
    <w:rsid w:val="006868AD"/>
    <w:rsid w:val="006902E4"/>
    <w:rsid w:val="006905AA"/>
    <w:rsid w:val="00691AE1"/>
    <w:rsid w:val="0069270E"/>
    <w:rsid w:val="00695EFA"/>
    <w:rsid w:val="006961D4"/>
    <w:rsid w:val="00696AA6"/>
    <w:rsid w:val="006979BC"/>
    <w:rsid w:val="006A393F"/>
    <w:rsid w:val="006A5EB0"/>
    <w:rsid w:val="006A70FF"/>
    <w:rsid w:val="006B033B"/>
    <w:rsid w:val="006B0EF4"/>
    <w:rsid w:val="006B24A1"/>
    <w:rsid w:val="006B543C"/>
    <w:rsid w:val="006B6B52"/>
    <w:rsid w:val="006B7883"/>
    <w:rsid w:val="006C0545"/>
    <w:rsid w:val="006C0763"/>
    <w:rsid w:val="006C5F7D"/>
    <w:rsid w:val="006C61CE"/>
    <w:rsid w:val="006D1054"/>
    <w:rsid w:val="006D3023"/>
    <w:rsid w:val="006D406C"/>
    <w:rsid w:val="006D415E"/>
    <w:rsid w:val="006D4A9D"/>
    <w:rsid w:val="006D4C82"/>
    <w:rsid w:val="006E33DD"/>
    <w:rsid w:val="006E3654"/>
    <w:rsid w:val="006E4F31"/>
    <w:rsid w:val="006F189D"/>
    <w:rsid w:val="006F383E"/>
    <w:rsid w:val="006F3906"/>
    <w:rsid w:val="006F390A"/>
    <w:rsid w:val="006F4128"/>
    <w:rsid w:val="006F4D62"/>
    <w:rsid w:val="006F754C"/>
    <w:rsid w:val="006F76F1"/>
    <w:rsid w:val="007005FF"/>
    <w:rsid w:val="0070481C"/>
    <w:rsid w:val="00704A52"/>
    <w:rsid w:val="00704B09"/>
    <w:rsid w:val="00706981"/>
    <w:rsid w:val="00713F00"/>
    <w:rsid w:val="00714E78"/>
    <w:rsid w:val="00717C6B"/>
    <w:rsid w:val="00720139"/>
    <w:rsid w:val="0072038A"/>
    <w:rsid w:val="00721F32"/>
    <w:rsid w:val="0072545A"/>
    <w:rsid w:val="007266C9"/>
    <w:rsid w:val="007275C3"/>
    <w:rsid w:val="00727A68"/>
    <w:rsid w:val="007300B3"/>
    <w:rsid w:val="00736DDB"/>
    <w:rsid w:val="007422A2"/>
    <w:rsid w:val="00744149"/>
    <w:rsid w:val="00744FC0"/>
    <w:rsid w:val="00746ECC"/>
    <w:rsid w:val="00747A3D"/>
    <w:rsid w:val="0075143C"/>
    <w:rsid w:val="00761A2D"/>
    <w:rsid w:val="00773BEA"/>
    <w:rsid w:val="00774F67"/>
    <w:rsid w:val="00775122"/>
    <w:rsid w:val="00775B86"/>
    <w:rsid w:val="00777881"/>
    <w:rsid w:val="007818F4"/>
    <w:rsid w:val="00782408"/>
    <w:rsid w:val="00783325"/>
    <w:rsid w:val="00783332"/>
    <w:rsid w:val="00784C73"/>
    <w:rsid w:val="00784E00"/>
    <w:rsid w:val="00785FA2"/>
    <w:rsid w:val="00787006"/>
    <w:rsid w:val="00787692"/>
    <w:rsid w:val="0079288C"/>
    <w:rsid w:val="00795B84"/>
    <w:rsid w:val="0079695A"/>
    <w:rsid w:val="007A455A"/>
    <w:rsid w:val="007B2247"/>
    <w:rsid w:val="007B403B"/>
    <w:rsid w:val="007B7443"/>
    <w:rsid w:val="007B7610"/>
    <w:rsid w:val="007C07E2"/>
    <w:rsid w:val="007C235F"/>
    <w:rsid w:val="007C4A82"/>
    <w:rsid w:val="007C54C0"/>
    <w:rsid w:val="007C6A65"/>
    <w:rsid w:val="007C6DBF"/>
    <w:rsid w:val="007D0027"/>
    <w:rsid w:val="007D061D"/>
    <w:rsid w:val="007D1AF4"/>
    <w:rsid w:val="007D23A9"/>
    <w:rsid w:val="007D287F"/>
    <w:rsid w:val="007D34FF"/>
    <w:rsid w:val="007D6E49"/>
    <w:rsid w:val="007D7A6F"/>
    <w:rsid w:val="007D7EBA"/>
    <w:rsid w:val="007E0492"/>
    <w:rsid w:val="007E0522"/>
    <w:rsid w:val="007E1D2A"/>
    <w:rsid w:val="007E21F6"/>
    <w:rsid w:val="007E2346"/>
    <w:rsid w:val="007E3143"/>
    <w:rsid w:val="007E3424"/>
    <w:rsid w:val="007E3697"/>
    <w:rsid w:val="007E3936"/>
    <w:rsid w:val="007E5F9D"/>
    <w:rsid w:val="007E65C5"/>
    <w:rsid w:val="007F1CB2"/>
    <w:rsid w:val="007F3769"/>
    <w:rsid w:val="007F3BEA"/>
    <w:rsid w:val="007F4849"/>
    <w:rsid w:val="007F73ED"/>
    <w:rsid w:val="00801F63"/>
    <w:rsid w:val="00802BEE"/>
    <w:rsid w:val="008031D9"/>
    <w:rsid w:val="008079DF"/>
    <w:rsid w:val="00811D1B"/>
    <w:rsid w:val="008144C4"/>
    <w:rsid w:val="00816A1A"/>
    <w:rsid w:val="00816E74"/>
    <w:rsid w:val="008170A1"/>
    <w:rsid w:val="0081743C"/>
    <w:rsid w:val="0082044C"/>
    <w:rsid w:val="00821E09"/>
    <w:rsid w:val="00822A15"/>
    <w:rsid w:val="00823C4C"/>
    <w:rsid w:val="00827A98"/>
    <w:rsid w:val="00833E88"/>
    <w:rsid w:val="008354D1"/>
    <w:rsid w:val="0083737C"/>
    <w:rsid w:val="008376BE"/>
    <w:rsid w:val="00843696"/>
    <w:rsid w:val="00845C0B"/>
    <w:rsid w:val="00846C73"/>
    <w:rsid w:val="008519FE"/>
    <w:rsid w:val="00855481"/>
    <w:rsid w:val="00855FA5"/>
    <w:rsid w:val="00855FB6"/>
    <w:rsid w:val="0085798E"/>
    <w:rsid w:val="00860304"/>
    <w:rsid w:val="00860C65"/>
    <w:rsid w:val="00861A62"/>
    <w:rsid w:val="00861F61"/>
    <w:rsid w:val="008636E2"/>
    <w:rsid w:val="0086395B"/>
    <w:rsid w:val="00871313"/>
    <w:rsid w:val="008714EF"/>
    <w:rsid w:val="00871585"/>
    <w:rsid w:val="0087435E"/>
    <w:rsid w:val="00874C0D"/>
    <w:rsid w:val="008775C8"/>
    <w:rsid w:val="00877735"/>
    <w:rsid w:val="00877998"/>
    <w:rsid w:val="00877BA5"/>
    <w:rsid w:val="00877E73"/>
    <w:rsid w:val="0088057D"/>
    <w:rsid w:val="00881DAC"/>
    <w:rsid w:val="0088200C"/>
    <w:rsid w:val="00883568"/>
    <w:rsid w:val="00883C23"/>
    <w:rsid w:val="008900F3"/>
    <w:rsid w:val="00890E32"/>
    <w:rsid w:val="00893248"/>
    <w:rsid w:val="008A08CB"/>
    <w:rsid w:val="008A3DFF"/>
    <w:rsid w:val="008A455A"/>
    <w:rsid w:val="008A61F1"/>
    <w:rsid w:val="008A6809"/>
    <w:rsid w:val="008A68AA"/>
    <w:rsid w:val="008A6963"/>
    <w:rsid w:val="008B0B52"/>
    <w:rsid w:val="008B19E4"/>
    <w:rsid w:val="008B5E79"/>
    <w:rsid w:val="008B6F9D"/>
    <w:rsid w:val="008B7406"/>
    <w:rsid w:val="008C148A"/>
    <w:rsid w:val="008C3058"/>
    <w:rsid w:val="008C474C"/>
    <w:rsid w:val="008C7041"/>
    <w:rsid w:val="008D063F"/>
    <w:rsid w:val="008D0F8E"/>
    <w:rsid w:val="008D1AF6"/>
    <w:rsid w:val="008D1DCB"/>
    <w:rsid w:val="008D1F04"/>
    <w:rsid w:val="008D2CC3"/>
    <w:rsid w:val="008D39F0"/>
    <w:rsid w:val="008D4138"/>
    <w:rsid w:val="008D4B26"/>
    <w:rsid w:val="008D7F0F"/>
    <w:rsid w:val="008E0340"/>
    <w:rsid w:val="008E0E10"/>
    <w:rsid w:val="008E3475"/>
    <w:rsid w:val="008E4E62"/>
    <w:rsid w:val="008E5594"/>
    <w:rsid w:val="008E56F1"/>
    <w:rsid w:val="008E6ECE"/>
    <w:rsid w:val="008E7C72"/>
    <w:rsid w:val="008F02AA"/>
    <w:rsid w:val="008F0A4B"/>
    <w:rsid w:val="008F24C9"/>
    <w:rsid w:val="008F4BA6"/>
    <w:rsid w:val="008F5125"/>
    <w:rsid w:val="008F6207"/>
    <w:rsid w:val="008F69A1"/>
    <w:rsid w:val="00900346"/>
    <w:rsid w:val="00901D0A"/>
    <w:rsid w:val="00903087"/>
    <w:rsid w:val="00904073"/>
    <w:rsid w:val="00905FE5"/>
    <w:rsid w:val="009062F7"/>
    <w:rsid w:val="00907A94"/>
    <w:rsid w:val="0091036B"/>
    <w:rsid w:val="00910400"/>
    <w:rsid w:val="00910503"/>
    <w:rsid w:val="00911048"/>
    <w:rsid w:val="009200F7"/>
    <w:rsid w:val="00921DB1"/>
    <w:rsid w:val="00924043"/>
    <w:rsid w:val="009319DE"/>
    <w:rsid w:val="0093228B"/>
    <w:rsid w:val="00932E40"/>
    <w:rsid w:val="009334DC"/>
    <w:rsid w:val="00933637"/>
    <w:rsid w:val="009350F1"/>
    <w:rsid w:val="00942A24"/>
    <w:rsid w:val="00943315"/>
    <w:rsid w:val="00944702"/>
    <w:rsid w:val="009504FA"/>
    <w:rsid w:val="00951AE2"/>
    <w:rsid w:val="0095222E"/>
    <w:rsid w:val="0095341A"/>
    <w:rsid w:val="009548F5"/>
    <w:rsid w:val="00960031"/>
    <w:rsid w:val="00961F04"/>
    <w:rsid w:val="00962F6C"/>
    <w:rsid w:val="009651B1"/>
    <w:rsid w:val="00967E7E"/>
    <w:rsid w:val="009716DA"/>
    <w:rsid w:val="0097461B"/>
    <w:rsid w:val="009759B1"/>
    <w:rsid w:val="009827A8"/>
    <w:rsid w:val="00985691"/>
    <w:rsid w:val="00986A2D"/>
    <w:rsid w:val="0099308D"/>
    <w:rsid w:val="00993991"/>
    <w:rsid w:val="00993DAF"/>
    <w:rsid w:val="00993DDA"/>
    <w:rsid w:val="00994148"/>
    <w:rsid w:val="00994A32"/>
    <w:rsid w:val="00994D7C"/>
    <w:rsid w:val="00994DB5"/>
    <w:rsid w:val="009956AE"/>
    <w:rsid w:val="00996585"/>
    <w:rsid w:val="00997350"/>
    <w:rsid w:val="00997351"/>
    <w:rsid w:val="009A36AF"/>
    <w:rsid w:val="009A373E"/>
    <w:rsid w:val="009A3FF2"/>
    <w:rsid w:val="009A434B"/>
    <w:rsid w:val="009A506E"/>
    <w:rsid w:val="009A5290"/>
    <w:rsid w:val="009A53C7"/>
    <w:rsid w:val="009A62AB"/>
    <w:rsid w:val="009A645C"/>
    <w:rsid w:val="009B080A"/>
    <w:rsid w:val="009B49C8"/>
    <w:rsid w:val="009B6229"/>
    <w:rsid w:val="009B6A0A"/>
    <w:rsid w:val="009C34C8"/>
    <w:rsid w:val="009C4B72"/>
    <w:rsid w:val="009D0F8E"/>
    <w:rsid w:val="009D12DD"/>
    <w:rsid w:val="009D2688"/>
    <w:rsid w:val="009D2D39"/>
    <w:rsid w:val="009D30A3"/>
    <w:rsid w:val="009D3E25"/>
    <w:rsid w:val="009D4CD2"/>
    <w:rsid w:val="009D5401"/>
    <w:rsid w:val="009E0CA6"/>
    <w:rsid w:val="009E4075"/>
    <w:rsid w:val="009F042B"/>
    <w:rsid w:val="009F0AAE"/>
    <w:rsid w:val="009F46EF"/>
    <w:rsid w:val="009F4B22"/>
    <w:rsid w:val="00A007C6"/>
    <w:rsid w:val="00A13F09"/>
    <w:rsid w:val="00A146A1"/>
    <w:rsid w:val="00A1493F"/>
    <w:rsid w:val="00A14F71"/>
    <w:rsid w:val="00A15327"/>
    <w:rsid w:val="00A1580F"/>
    <w:rsid w:val="00A15CE0"/>
    <w:rsid w:val="00A16913"/>
    <w:rsid w:val="00A17C4E"/>
    <w:rsid w:val="00A2009D"/>
    <w:rsid w:val="00A21067"/>
    <w:rsid w:val="00A24A2E"/>
    <w:rsid w:val="00A24C00"/>
    <w:rsid w:val="00A312B3"/>
    <w:rsid w:val="00A3263C"/>
    <w:rsid w:val="00A337FA"/>
    <w:rsid w:val="00A34E46"/>
    <w:rsid w:val="00A359B9"/>
    <w:rsid w:val="00A430BA"/>
    <w:rsid w:val="00A46EBA"/>
    <w:rsid w:val="00A4704B"/>
    <w:rsid w:val="00A50CEB"/>
    <w:rsid w:val="00A536AD"/>
    <w:rsid w:val="00A55543"/>
    <w:rsid w:val="00A65478"/>
    <w:rsid w:val="00A6747A"/>
    <w:rsid w:val="00A70DFB"/>
    <w:rsid w:val="00A7279F"/>
    <w:rsid w:val="00A72BD9"/>
    <w:rsid w:val="00A736C6"/>
    <w:rsid w:val="00A74022"/>
    <w:rsid w:val="00A744BD"/>
    <w:rsid w:val="00A76CCD"/>
    <w:rsid w:val="00A8172B"/>
    <w:rsid w:val="00A842F5"/>
    <w:rsid w:val="00A86F06"/>
    <w:rsid w:val="00A87573"/>
    <w:rsid w:val="00A917A2"/>
    <w:rsid w:val="00A93967"/>
    <w:rsid w:val="00A944BA"/>
    <w:rsid w:val="00A9788D"/>
    <w:rsid w:val="00AA029B"/>
    <w:rsid w:val="00AA0425"/>
    <w:rsid w:val="00AA1634"/>
    <w:rsid w:val="00AA1BAE"/>
    <w:rsid w:val="00AA23DA"/>
    <w:rsid w:val="00AA76B8"/>
    <w:rsid w:val="00AA77DE"/>
    <w:rsid w:val="00AB06EA"/>
    <w:rsid w:val="00AB09FA"/>
    <w:rsid w:val="00AB0EBD"/>
    <w:rsid w:val="00AB52E2"/>
    <w:rsid w:val="00AB5A81"/>
    <w:rsid w:val="00AB5C9A"/>
    <w:rsid w:val="00AB796A"/>
    <w:rsid w:val="00AC05E9"/>
    <w:rsid w:val="00AC0D76"/>
    <w:rsid w:val="00AC2848"/>
    <w:rsid w:val="00AC3769"/>
    <w:rsid w:val="00AC405C"/>
    <w:rsid w:val="00AC4AE3"/>
    <w:rsid w:val="00AC76B8"/>
    <w:rsid w:val="00AD0D08"/>
    <w:rsid w:val="00AD6331"/>
    <w:rsid w:val="00AE08C6"/>
    <w:rsid w:val="00AE0FDD"/>
    <w:rsid w:val="00AE10FD"/>
    <w:rsid w:val="00AE120B"/>
    <w:rsid w:val="00AE339A"/>
    <w:rsid w:val="00AE40C9"/>
    <w:rsid w:val="00AE4A22"/>
    <w:rsid w:val="00AE674E"/>
    <w:rsid w:val="00AE73A3"/>
    <w:rsid w:val="00AF05DC"/>
    <w:rsid w:val="00AF1370"/>
    <w:rsid w:val="00AF14C8"/>
    <w:rsid w:val="00AF1984"/>
    <w:rsid w:val="00AF3722"/>
    <w:rsid w:val="00AF3C61"/>
    <w:rsid w:val="00AF3E5B"/>
    <w:rsid w:val="00AF605D"/>
    <w:rsid w:val="00AF621F"/>
    <w:rsid w:val="00AF7169"/>
    <w:rsid w:val="00AF7C34"/>
    <w:rsid w:val="00B010B6"/>
    <w:rsid w:val="00B01355"/>
    <w:rsid w:val="00B032FC"/>
    <w:rsid w:val="00B042E7"/>
    <w:rsid w:val="00B134A4"/>
    <w:rsid w:val="00B13F47"/>
    <w:rsid w:val="00B13FA4"/>
    <w:rsid w:val="00B1532D"/>
    <w:rsid w:val="00B16229"/>
    <w:rsid w:val="00B17985"/>
    <w:rsid w:val="00B17C73"/>
    <w:rsid w:val="00B21D6B"/>
    <w:rsid w:val="00B21E37"/>
    <w:rsid w:val="00B23907"/>
    <w:rsid w:val="00B2537C"/>
    <w:rsid w:val="00B25E2F"/>
    <w:rsid w:val="00B30416"/>
    <w:rsid w:val="00B41CA3"/>
    <w:rsid w:val="00B4331A"/>
    <w:rsid w:val="00B4380D"/>
    <w:rsid w:val="00B44523"/>
    <w:rsid w:val="00B465B9"/>
    <w:rsid w:val="00B46A7A"/>
    <w:rsid w:val="00B47AD5"/>
    <w:rsid w:val="00B511EE"/>
    <w:rsid w:val="00B5182E"/>
    <w:rsid w:val="00B51C11"/>
    <w:rsid w:val="00B52CC8"/>
    <w:rsid w:val="00B5311D"/>
    <w:rsid w:val="00B549C1"/>
    <w:rsid w:val="00B556D7"/>
    <w:rsid w:val="00B5612C"/>
    <w:rsid w:val="00B579B1"/>
    <w:rsid w:val="00B601EC"/>
    <w:rsid w:val="00B607BC"/>
    <w:rsid w:val="00B61F66"/>
    <w:rsid w:val="00B62B0D"/>
    <w:rsid w:val="00B62E39"/>
    <w:rsid w:val="00B63850"/>
    <w:rsid w:val="00B63C36"/>
    <w:rsid w:val="00B63DF0"/>
    <w:rsid w:val="00B640F2"/>
    <w:rsid w:val="00B66955"/>
    <w:rsid w:val="00B66BEC"/>
    <w:rsid w:val="00B671DC"/>
    <w:rsid w:val="00B6750E"/>
    <w:rsid w:val="00B705A4"/>
    <w:rsid w:val="00B73838"/>
    <w:rsid w:val="00B7594C"/>
    <w:rsid w:val="00B76EFA"/>
    <w:rsid w:val="00B77B7B"/>
    <w:rsid w:val="00B81D9F"/>
    <w:rsid w:val="00B82AA0"/>
    <w:rsid w:val="00B8553C"/>
    <w:rsid w:val="00B8611B"/>
    <w:rsid w:val="00B863E0"/>
    <w:rsid w:val="00B91EC9"/>
    <w:rsid w:val="00B92A96"/>
    <w:rsid w:val="00B93634"/>
    <w:rsid w:val="00B9366A"/>
    <w:rsid w:val="00B94EE5"/>
    <w:rsid w:val="00B96D62"/>
    <w:rsid w:val="00B97BBC"/>
    <w:rsid w:val="00BA45B4"/>
    <w:rsid w:val="00BA45BC"/>
    <w:rsid w:val="00BB1E4A"/>
    <w:rsid w:val="00BB3FEE"/>
    <w:rsid w:val="00BB4614"/>
    <w:rsid w:val="00BB5075"/>
    <w:rsid w:val="00BC02AE"/>
    <w:rsid w:val="00BC0513"/>
    <w:rsid w:val="00BC4071"/>
    <w:rsid w:val="00BD01DA"/>
    <w:rsid w:val="00BD0F8C"/>
    <w:rsid w:val="00BD4245"/>
    <w:rsid w:val="00BD46D7"/>
    <w:rsid w:val="00BD5A14"/>
    <w:rsid w:val="00BE3D1B"/>
    <w:rsid w:val="00BE4F71"/>
    <w:rsid w:val="00BE5C22"/>
    <w:rsid w:val="00BE7C98"/>
    <w:rsid w:val="00BF2426"/>
    <w:rsid w:val="00BF4D46"/>
    <w:rsid w:val="00BF7025"/>
    <w:rsid w:val="00BF71A2"/>
    <w:rsid w:val="00C016FB"/>
    <w:rsid w:val="00C0175C"/>
    <w:rsid w:val="00C02225"/>
    <w:rsid w:val="00C04DE2"/>
    <w:rsid w:val="00C05B81"/>
    <w:rsid w:val="00C07486"/>
    <w:rsid w:val="00C11032"/>
    <w:rsid w:val="00C111E8"/>
    <w:rsid w:val="00C1415E"/>
    <w:rsid w:val="00C14BEA"/>
    <w:rsid w:val="00C15328"/>
    <w:rsid w:val="00C2101E"/>
    <w:rsid w:val="00C21116"/>
    <w:rsid w:val="00C21CB2"/>
    <w:rsid w:val="00C2626C"/>
    <w:rsid w:val="00C26B46"/>
    <w:rsid w:val="00C27195"/>
    <w:rsid w:val="00C335AF"/>
    <w:rsid w:val="00C34A4F"/>
    <w:rsid w:val="00C36C40"/>
    <w:rsid w:val="00C371BB"/>
    <w:rsid w:val="00C41372"/>
    <w:rsid w:val="00C41DC2"/>
    <w:rsid w:val="00C422D0"/>
    <w:rsid w:val="00C42B58"/>
    <w:rsid w:val="00C42E44"/>
    <w:rsid w:val="00C457C1"/>
    <w:rsid w:val="00C4614F"/>
    <w:rsid w:val="00C473F9"/>
    <w:rsid w:val="00C5298B"/>
    <w:rsid w:val="00C53041"/>
    <w:rsid w:val="00C53929"/>
    <w:rsid w:val="00C55395"/>
    <w:rsid w:val="00C576B8"/>
    <w:rsid w:val="00C57AAC"/>
    <w:rsid w:val="00C57E35"/>
    <w:rsid w:val="00C60433"/>
    <w:rsid w:val="00C608AC"/>
    <w:rsid w:val="00C611C6"/>
    <w:rsid w:val="00C62C12"/>
    <w:rsid w:val="00C63481"/>
    <w:rsid w:val="00C644BA"/>
    <w:rsid w:val="00C65AC6"/>
    <w:rsid w:val="00C6739F"/>
    <w:rsid w:val="00C71BFE"/>
    <w:rsid w:val="00C7345E"/>
    <w:rsid w:val="00C73E28"/>
    <w:rsid w:val="00C7400C"/>
    <w:rsid w:val="00C746B8"/>
    <w:rsid w:val="00C80135"/>
    <w:rsid w:val="00C812B9"/>
    <w:rsid w:val="00C82448"/>
    <w:rsid w:val="00C838A2"/>
    <w:rsid w:val="00C85C49"/>
    <w:rsid w:val="00C86366"/>
    <w:rsid w:val="00C9172B"/>
    <w:rsid w:val="00C91FB8"/>
    <w:rsid w:val="00C94E27"/>
    <w:rsid w:val="00C96252"/>
    <w:rsid w:val="00CA2C71"/>
    <w:rsid w:val="00CA43CB"/>
    <w:rsid w:val="00CA5144"/>
    <w:rsid w:val="00CA58D4"/>
    <w:rsid w:val="00CA6725"/>
    <w:rsid w:val="00CA7772"/>
    <w:rsid w:val="00CB1054"/>
    <w:rsid w:val="00CB14A1"/>
    <w:rsid w:val="00CB4BC6"/>
    <w:rsid w:val="00CB7308"/>
    <w:rsid w:val="00CC3B66"/>
    <w:rsid w:val="00CC587C"/>
    <w:rsid w:val="00CC5CB1"/>
    <w:rsid w:val="00CC7811"/>
    <w:rsid w:val="00CD099A"/>
    <w:rsid w:val="00CD2120"/>
    <w:rsid w:val="00CD2623"/>
    <w:rsid w:val="00CD318B"/>
    <w:rsid w:val="00CD7B32"/>
    <w:rsid w:val="00CE124B"/>
    <w:rsid w:val="00CE4C1F"/>
    <w:rsid w:val="00CF0406"/>
    <w:rsid w:val="00CF20B4"/>
    <w:rsid w:val="00CF20D2"/>
    <w:rsid w:val="00CF463D"/>
    <w:rsid w:val="00CF727C"/>
    <w:rsid w:val="00CF7AC4"/>
    <w:rsid w:val="00D00399"/>
    <w:rsid w:val="00D021B8"/>
    <w:rsid w:val="00D042AE"/>
    <w:rsid w:val="00D04C15"/>
    <w:rsid w:val="00D07A43"/>
    <w:rsid w:val="00D10236"/>
    <w:rsid w:val="00D10A10"/>
    <w:rsid w:val="00D10B08"/>
    <w:rsid w:val="00D11842"/>
    <w:rsid w:val="00D13C6F"/>
    <w:rsid w:val="00D142E6"/>
    <w:rsid w:val="00D1465A"/>
    <w:rsid w:val="00D151DB"/>
    <w:rsid w:val="00D2206C"/>
    <w:rsid w:val="00D23574"/>
    <w:rsid w:val="00D23772"/>
    <w:rsid w:val="00D23895"/>
    <w:rsid w:val="00D23E5C"/>
    <w:rsid w:val="00D32996"/>
    <w:rsid w:val="00D33C1D"/>
    <w:rsid w:val="00D33DEC"/>
    <w:rsid w:val="00D36DDA"/>
    <w:rsid w:val="00D37E91"/>
    <w:rsid w:val="00D42BE0"/>
    <w:rsid w:val="00D439C1"/>
    <w:rsid w:val="00D44125"/>
    <w:rsid w:val="00D525C2"/>
    <w:rsid w:val="00D55A88"/>
    <w:rsid w:val="00D55EA0"/>
    <w:rsid w:val="00D6592F"/>
    <w:rsid w:val="00D66EBA"/>
    <w:rsid w:val="00D702FA"/>
    <w:rsid w:val="00D71FB7"/>
    <w:rsid w:val="00D74F4B"/>
    <w:rsid w:val="00D81AD2"/>
    <w:rsid w:val="00D82B64"/>
    <w:rsid w:val="00D83A33"/>
    <w:rsid w:val="00D867F7"/>
    <w:rsid w:val="00D917AF"/>
    <w:rsid w:val="00D94B9E"/>
    <w:rsid w:val="00D951FE"/>
    <w:rsid w:val="00DA3BE5"/>
    <w:rsid w:val="00DA3C67"/>
    <w:rsid w:val="00DA4272"/>
    <w:rsid w:val="00DA4927"/>
    <w:rsid w:val="00DB07E7"/>
    <w:rsid w:val="00DB11F8"/>
    <w:rsid w:val="00DB172A"/>
    <w:rsid w:val="00DB1D85"/>
    <w:rsid w:val="00DB25E5"/>
    <w:rsid w:val="00DB7E22"/>
    <w:rsid w:val="00DB7F4B"/>
    <w:rsid w:val="00DC273F"/>
    <w:rsid w:val="00DC36F4"/>
    <w:rsid w:val="00DD0B27"/>
    <w:rsid w:val="00DD0BA7"/>
    <w:rsid w:val="00DD295B"/>
    <w:rsid w:val="00DD4AB8"/>
    <w:rsid w:val="00DD7516"/>
    <w:rsid w:val="00DD7F94"/>
    <w:rsid w:val="00DE0616"/>
    <w:rsid w:val="00DE1E0C"/>
    <w:rsid w:val="00DE3DA2"/>
    <w:rsid w:val="00DE6989"/>
    <w:rsid w:val="00DF0FBE"/>
    <w:rsid w:val="00DF6DE2"/>
    <w:rsid w:val="00E063F5"/>
    <w:rsid w:val="00E06417"/>
    <w:rsid w:val="00E101B0"/>
    <w:rsid w:val="00E143A6"/>
    <w:rsid w:val="00E15290"/>
    <w:rsid w:val="00E16BDC"/>
    <w:rsid w:val="00E17A97"/>
    <w:rsid w:val="00E17CFE"/>
    <w:rsid w:val="00E21641"/>
    <w:rsid w:val="00E26A8D"/>
    <w:rsid w:val="00E307C5"/>
    <w:rsid w:val="00E31639"/>
    <w:rsid w:val="00E32ED9"/>
    <w:rsid w:val="00E331DD"/>
    <w:rsid w:val="00E41276"/>
    <w:rsid w:val="00E41F2D"/>
    <w:rsid w:val="00E46A5A"/>
    <w:rsid w:val="00E4712E"/>
    <w:rsid w:val="00E47143"/>
    <w:rsid w:val="00E47F25"/>
    <w:rsid w:val="00E50F60"/>
    <w:rsid w:val="00E55B4A"/>
    <w:rsid w:val="00E55D96"/>
    <w:rsid w:val="00E600D2"/>
    <w:rsid w:val="00E627CF"/>
    <w:rsid w:val="00E62B0C"/>
    <w:rsid w:val="00E62F11"/>
    <w:rsid w:val="00E658C4"/>
    <w:rsid w:val="00E67411"/>
    <w:rsid w:val="00E67614"/>
    <w:rsid w:val="00E70A26"/>
    <w:rsid w:val="00E746DD"/>
    <w:rsid w:val="00E749CD"/>
    <w:rsid w:val="00E76159"/>
    <w:rsid w:val="00E833CA"/>
    <w:rsid w:val="00E850D1"/>
    <w:rsid w:val="00E90755"/>
    <w:rsid w:val="00E93969"/>
    <w:rsid w:val="00E93BA8"/>
    <w:rsid w:val="00E93DB2"/>
    <w:rsid w:val="00E945AD"/>
    <w:rsid w:val="00EA04E0"/>
    <w:rsid w:val="00EA1CCA"/>
    <w:rsid w:val="00EA4C51"/>
    <w:rsid w:val="00EB3AC7"/>
    <w:rsid w:val="00EC0AB6"/>
    <w:rsid w:val="00EC143C"/>
    <w:rsid w:val="00EC30C6"/>
    <w:rsid w:val="00EC3875"/>
    <w:rsid w:val="00EC3979"/>
    <w:rsid w:val="00EC5194"/>
    <w:rsid w:val="00ED70E6"/>
    <w:rsid w:val="00EE0A9E"/>
    <w:rsid w:val="00EE1B00"/>
    <w:rsid w:val="00EE306B"/>
    <w:rsid w:val="00EE4BA3"/>
    <w:rsid w:val="00EE621F"/>
    <w:rsid w:val="00EE6AD4"/>
    <w:rsid w:val="00EE6CE6"/>
    <w:rsid w:val="00EE7F8B"/>
    <w:rsid w:val="00EF0571"/>
    <w:rsid w:val="00EF134F"/>
    <w:rsid w:val="00EF15F2"/>
    <w:rsid w:val="00EF1ECF"/>
    <w:rsid w:val="00EF23B5"/>
    <w:rsid w:val="00EF3C49"/>
    <w:rsid w:val="00EF64D9"/>
    <w:rsid w:val="00F00B2C"/>
    <w:rsid w:val="00F00B6A"/>
    <w:rsid w:val="00F025A4"/>
    <w:rsid w:val="00F0307C"/>
    <w:rsid w:val="00F04D02"/>
    <w:rsid w:val="00F05AB9"/>
    <w:rsid w:val="00F06037"/>
    <w:rsid w:val="00F07392"/>
    <w:rsid w:val="00F14116"/>
    <w:rsid w:val="00F15F09"/>
    <w:rsid w:val="00F16352"/>
    <w:rsid w:val="00F16365"/>
    <w:rsid w:val="00F20F47"/>
    <w:rsid w:val="00F25894"/>
    <w:rsid w:val="00F26217"/>
    <w:rsid w:val="00F265A1"/>
    <w:rsid w:val="00F2668F"/>
    <w:rsid w:val="00F27C06"/>
    <w:rsid w:val="00F301D6"/>
    <w:rsid w:val="00F30B19"/>
    <w:rsid w:val="00F326DE"/>
    <w:rsid w:val="00F35D79"/>
    <w:rsid w:val="00F36510"/>
    <w:rsid w:val="00F37DAD"/>
    <w:rsid w:val="00F37E0E"/>
    <w:rsid w:val="00F40EC8"/>
    <w:rsid w:val="00F4170E"/>
    <w:rsid w:val="00F41835"/>
    <w:rsid w:val="00F42A2A"/>
    <w:rsid w:val="00F4306E"/>
    <w:rsid w:val="00F43361"/>
    <w:rsid w:val="00F50706"/>
    <w:rsid w:val="00F51ECF"/>
    <w:rsid w:val="00F5222B"/>
    <w:rsid w:val="00F52647"/>
    <w:rsid w:val="00F55A70"/>
    <w:rsid w:val="00F569FE"/>
    <w:rsid w:val="00F6077A"/>
    <w:rsid w:val="00F60DF7"/>
    <w:rsid w:val="00F61A36"/>
    <w:rsid w:val="00F6343F"/>
    <w:rsid w:val="00F647B5"/>
    <w:rsid w:val="00F668AD"/>
    <w:rsid w:val="00F70D39"/>
    <w:rsid w:val="00F70EDB"/>
    <w:rsid w:val="00F731FC"/>
    <w:rsid w:val="00F73714"/>
    <w:rsid w:val="00F7400F"/>
    <w:rsid w:val="00F746F6"/>
    <w:rsid w:val="00F7494A"/>
    <w:rsid w:val="00F76420"/>
    <w:rsid w:val="00F76915"/>
    <w:rsid w:val="00F77D67"/>
    <w:rsid w:val="00F77F8B"/>
    <w:rsid w:val="00F81EA7"/>
    <w:rsid w:val="00F841F5"/>
    <w:rsid w:val="00F906B5"/>
    <w:rsid w:val="00F91F7F"/>
    <w:rsid w:val="00F9226A"/>
    <w:rsid w:val="00F9419D"/>
    <w:rsid w:val="00F94433"/>
    <w:rsid w:val="00F957C8"/>
    <w:rsid w:val="00F97F7F"/>
    <w:rsid w:val="00FA26AA"/>
    <w:rsid w:val="00FA297B"/>
    <w:rsid w:val="00FA6195"/>
    <w:rsid w:val="00FA6E19"/>
    <w:rsid w:val="00FB014C"/>
    <w:rsid w:val="00FB1A8E"/>
    <w:rsid w:val="00FB29B6"/>
    <w:rsid w:val="00FB4170"/>
    <w:rsid w:val="00FB53A2"/>
    <w:rsid w:val="00FB611D"/>
    <w:rsid w:val="00FC45D7"/>
    <w:rsid w:val="00FC71EB"/>
    <w:rsid w:val="00FD02A9"/>
    <w:rsid w:val="00FD0F49"/>
    <w:rsid w:val="00FD1717"/>
    <w:rsid w:val="00FD20A9"/>
    <w:rsid w:val="00FD3176"/>
    <w:rsid w:val="00FD416B"/>
    <w:rsid w:val="00FD5460"/>
    <w:rsid w:val="00FD55B5"/>
    <w:rsid w:val="00FD55F3"/>
    <w:rsid w:val="00FD6D54"/>
    <w:rsid w:val="00FD7A2D"/>
    <w:rsid w:val="00FE3E71"/>
    <w:rsid w:val="00FE5627"/>
    <w:rsid w:val="00FE7FBF"/>
    <w:rsid w:val="00FF50AE"/>
    <w:rsid w:val="00FF5362"/>
    <w:rsid w:val="00FF6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D7E981-437F-40E0-BEA6-CD5DEA21F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2116C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32116C"/>
    <w:rPr>
      <w:rFonts w:eastAsiaTheme="minorEastAsia"/>
      <w:kern w:val="2"/>
      <w:sz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2</Words>
  <Characters>1894</Characters>
  <Application>Microsoft Office Word</Application>
  <DocSecurity>0</DocSecurity>
  <Lines>15</Lines>
  <Paragraphs>4</Paragraphs>
  <ScaleCrop>false</ScaleCrop>
  <Company>HP Inc.</Company>
  <LinksUpToDate>false</LinksUpToDate>
  <CharactersWithSpaces>2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anya Kmuthukumar</dc:creator>
  <cp:keywords/>
  <dc:description/>
  <cp:lastModifiedBy>Lavanya Kmuthukumar</cp:lastModifiedBy>
  <cp:revision>2</cp:revision>
  <dcterms:created xsi:type="dcterms:W3CDTF">2025-05-03T14:59:00Z</dcterms:created>
  <dcterms:modified xsi:type="dcterms:W3CDTF">2025-05-03T14:59:00Z</dcterms:modified>
</cp:coreProperties>
</file>